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5DCBD" w14:textId="6B906947" w:rsidR="00EF5430" w:rsidRPr="0030775E" w:rsidRDefault="00EF5430" w:rsidP="00EF5430">
      <w:pPr>
        <w:rPr>
          <w:rFonts w:ascii="Times New Roman" w:hAnsi="Times New Roman"/>
        </w:rPr>
      </w:pPr>
      <w:r w:rsidRPr="0030775E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A1</w:t>
      </w:r>
      <w:r w:rsidRPr="0030775E">
        <w:rPr>
          <w:rFonts w:ascii="Times New Roman" w:hAnsi="Times New Roman"/>
        </w:rPr>
        <w:t>. The populations of the largest 16 non-metropolitan urban districts in England and Wales and their corresponding registration districts, 1871-190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4"/>
        <w:gridCol w:w="1260"/>
        <w:gridCol w:w="1484"/>
        <w:gridCol w:w="1484"/>
        <w:gridCol w:w="656"/>
        <w:gridCol w:w="1206"/>
        <w:gridCol w:w="1206"/>
        <w:gridCol w:w="1206"/>
      </w:tblGrid>
      <w:tr w:rsidR="00EF5430" w:rsidRPr="00EE5DD3" w14:paraId="14B449D1" w14:textId="77777777" w:rsidTr="00D56AFF">
        <w:trPr>
          <w:trHeight w:val="62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20AA3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Tow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EF01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Municipal-</w:t>
            </w:r>
            <w:r w:rsidRPr="00EE5DD3">
              <w:rPr>
                <w:rFonts w:ascii="Times New Roman" w:hAnsi="Times New Roman"/>
                <w:i/>
                <w:iCs/>
                <w:color w:val="000000"/>
              </w:rPr>
              <w:br/>
            </w:r>
            <w:proofErr w:type="spellStart"/>
            <w:r w:rsidRPr="00EE5DD3">
              <w:rPr>
                <w:rFonts w:ascii="Times New Roman" w:hAnsi="Times New Roman"/>
                <w:i/>
                <w:iCs/>
                <w:color w:val="000000"/>
              </w:rPr>
              <w:t>isation</w:t>
            </w:r>
            <w:proofErr w:type="spellEnd"/>
            <w:r w:rsidRPr="00EE5DD3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EE5DD3">
              <w:rPr>
                <w:rFonts w:ascii="Times New Roman" w:hAnsi="Times New Roman"/>
                <w:i/>
                <w:iCs/>
                <w:color w:val="000000"/>
              </w:rPr>
              <w:br/>
              <w:t>of wat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DC39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UD</w:t>
            </w:r>
            <w:r w:rsidRPr="00EE5DD3">
              <w:rPr>
                <w:rFonts w:ascii="Times New Roman" w:hAnsi="Times New Roman"/>
                <w:i/>
                <w:iCs/>
                <w:color w:val="000000"/>
              </w:rPr>
              <w:br/>
              <w:t>population 187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5C09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RDs com-</w:t>
            </w:r>
            <w:r w:rsidRPr="00EE5DD3">
              <w:rPr>
                <w:rFonts w:ascii="Times New Roman" w:hAnsi="Times New Roman"/>
                <w:i/>
                <w:iCs/>
                <w:color w:val="000000"/>
              </w:rPr>
              <w:br/>
              <w:t>prising UDs,</w:t>
            </w:r>
            <w:r w:rsidRPr="00EE5DD3">
              <w:rPr>
                <w:rFonts w:ascii="Times New Roman" w:hAnsi="Times New Roman"/>
                <w:i/>
                <w:iCs/>
                <w:color w:val="000000"/>
              </w:rPr>
              <w:br/>
              <w:t>population 1871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A2BE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EE5DD3">
              <w:rPr>
                <w:rFonts w:ascii="Times New Roman" w:hAnsi="Times New Roman"/>
                <w:i/>
                <w:color w:val="000000"/>
              </w:rPr>
              <w:t>RD population</w:t>
            </w:r>
            <w:r w:rsidRPr="00EE5DD3">
              <w:rPr>
                <w:rFonts w:ascii="Times New Roman" w:hAnsi="Times New Roman"/>
                <w:i/>
                <w:color w:val="000000"/>
              </w:rPr>
              <w:br/>
              <w:t>% of UD population</w:t>
            </w:r>
          </w:p>
        </w:tc>
      </w:tr>
      <w:tr w:rsidR="00EF5430" w:rsidRPr="00EE5DD3" w14:paraId="6168D5A2" w14:textId="77777777" w:rsidTr="00D56AFF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902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7B921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61C5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9873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5853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18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3DA28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18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5083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1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853E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EE5DD3">
              <w:rPr>
                <w:rFonts w:ascii="Times New Roman" w:hAnsi="Times New Roman"/>
                <w:i/>
                <w:iCs/>
                <w:color w:val="000000"/>
              </w:rPr>
              <w:t>1901</w:t>
            </w:r>
          </w:p>
        </w:tc>
      </w:tr>
      <w:tr w:rsidR="00EF5430" w:rsidRPr="00EE5DD3" w14:paraId="0318F9E2" w14:textId="77777777" w:rsidTr="00D56AFF">
        <w:trPr>
          <w:trHeight w:val="33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9194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 xml:space="preserve">Liverpoo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5998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BEA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493,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770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581,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C16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6A0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A34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A3A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9</w:t>
            </w:r>
          </w:p>
        </w:tc>
      </w:tr>
      <w:tr w:rsidR="00EF5430" w:rsidRPr="00EE5DD3" w14:paraId="6AD8AA74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14E3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Manch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34B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133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351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4B8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463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E571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D56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907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A42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4</w:t>
            </w:r>
          </w:p>
        </w:tc>
      </w:tr>
      <w:tr w:rsidR="00EF5430" w:rsidRPr="00EE5DD3" w14:paraId="1D0DE28D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18E2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Birm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499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75 (1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847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343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961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444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4B7D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EC88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BC305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77B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3</w:t>
            </w:r>
          </w:p>
        </w:tc>
      </w:tr>
      <w:tr w:rsidR="00EF5430" w:rsidRPr="00EE5DD3" w14:paraId="78A8A651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EA81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L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21F1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F48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59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31B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74,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A172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C1F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BF1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2B6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5</w:t>
            </w:r>
          </w:p>
        </w:tc>
      </w:tr>
      <w:tr w:rsidR="00EF5430" w:rsidRPr="00EE5DD3" w14:paraId="0E7D046A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6F74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Shef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A30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87 (1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6245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39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D985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49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7EB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CDB5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89A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5B2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7</w:t>
            </w:r>
          </w:p>
        </w:tc>
      </w:tr>
      <w:tr w:rsidR="00EF5430" w:rsidRPr="00EE5DD3" w14:paraId="5AA639EA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20E9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Bris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E72A5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024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2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2B9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44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485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3CA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711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759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EF5430" w:rsidRPr="00EE5DD3" w14:paraId="35B83D75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A83D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Brad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0B0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9701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7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F98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57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572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927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E59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527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8</w:t>
            </w:r>
          </w:p>
        </w:tc>
      </w:tr>
      <w:tr w:rsidR="00EF5430" w:rsidRPr="00EE5DD3" w14:paraId="73631CD2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863F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Nott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097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CC8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8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264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04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183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703D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C81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5AA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EF5430" w:rsidRPr="00EE5DD3" w14:paraId="3E4783C3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A82A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Newcas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211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FE7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8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13C0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1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84A5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941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401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A6F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9</w:t>
            </w:r>
          </w:p>
        </w:tc>
      </w:tr>
      <w:tr w:rsidR="00EF5430" w:rsidRPr="00EE5DD3" w14:paraId="48647678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997E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Kingston upon H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65D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E41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5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D03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6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200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5F5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B8B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4D5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6</w:t>
            </w:r>
          </w:p>
        </w:tc>
      </w:tr>
      <w:tr w:rsidR="00EF5430" w:rsidRPr="00EE5DD3" w14:paraId="771D954E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A319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Sal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D731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35DD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4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289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8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0EE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9D2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1C6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E54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4</w:t>
            </w:r>
          </w:p>
        </w:tc>
      </w:tr>
      <w:tr w:rsidR="00EF5430" w:rsidRPr="00EE5DD3" w14:paraId="159C3B2E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5BA4F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Ports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54F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99FD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3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6E5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3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6A4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FC0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9BA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9DE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EF5430" w:rsidRPr="00EE5DD3" w14:paraId="49C70C1D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2263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Sund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FF2A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C7E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98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992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2,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DFD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BB7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341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8A74D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4</w:t>
            </w:r>
          </w:p>
        </w:tc>
      </w:tr>
      <w:tr w:rsidR="00EF5430" w:rsidRPr="00EE5DD3" w14:paraId="40C4E30F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97E3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Leic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7DA1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BE7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95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AD1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95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6CD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C53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1AC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472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EF5430" w:rsidRPr="00EE5DD3" w14:paraId="6AA1541B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9755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Norw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6C66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5AB3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80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501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80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F5C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B72B8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CDFD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584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00</w:t>
            </w:r>
          </w:p>
        </w:tc>
      </w:tr>
      <w:tr w:rsidR="00EF5430" w:rsidRPr="00EE5DD3" w14:paraId="5129A7CA" w14:textId="77777777" w:rsidTr="00D56AFF">
        <w:trPr>
          <w:trHeight w:val="3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48D3D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Wolverhamp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B398B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B884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68,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7CC28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6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FF57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9D03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6C2D4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CEC7F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83</w:t>
            </w:r>
          </w:p>
        </w:tc>
      </w:tr>
      <w:tr w:rsidR="00EF5430" w:rsidRPr="00EE5DD3" w14:paraId="04A136D3" w14:textId="77777777" w:rsidTr="00D56AFF">
        <w:trPr>
          <w:trHeight w:val="3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6E08D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6 tow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157D6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3AC0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,990,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C133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3,655,5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9EA1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553C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C161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95D68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6</w:t>
            </w:r>
          </w:p>
        </w:tc>
      </w:tr>
      <w:tr w:rsidR="00EF5430" w:rsidRPr="00EE5DD3" w14:paraId="35AE3470" w14:textId="77777777" w:rsidTr="00D56AFF">
        <w:trPr>
          <w:trHeight w:val="338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1008A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Population of all UDs (ex. Lond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7758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09D7" w14:textId="77777777" w:rsidR="00EF5430" w:rsidRPr="00EE5DD3" w:rsidRDefault="00EF5430" w:rsidP="00D56AF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3,820,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50A6" w14:textId="77777777" w:rsidR="00EF5430" w:rsidRPr="00EE5DD3" w:rsidRDefault="00EF5430" w:rsidP="00D56AF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7,516,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F574" w14:textId="77777777" w:rsidR="00EF5430" w:rsidRPr="00EE5DD3" w:rsidRDefault="00EF5430" w:rsidP="00D56AF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0,521,814</w:t>
            </w:r>
          </w:p>
        </w:tc>
      </w:tr>
      <w:tr w:rsidR="00EF5430" w:rsidRPr="00EE5DD3" w14:paraId="61D8AB5A" w14:textId="77777777" w:rsidTr="00D56AFF">
        <w:trPr>
          <w:trHeight w:val="33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8998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6 towns % of all UDs (ex. Lond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956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CD77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0C6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5BEE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24</w:t>
            </w:r>
          </w:p>
        </w:tc>
      </w:tr>
      <w:tr w:rsidR="00EF5430" w:rsidRPr="00EE5DD3" w14:paraId="69ADEC58" w14:textId="77777777" w:rsidTr="00D56AFF">
        <w:trPr>
          <w:trHeight w:val="338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vAlign w:val="center"/>
            <w:hideMark/>
          </w:tcPr>
          <w:p w14:paraId="50327921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Population of UDs with population 100,000+ (ex. Londo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DD43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A3D53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3,882,6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36990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5,371,4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98C441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6,953,654</w:t>
            </w:r>
          </w:p>
        </w:tc>
      </w:tr>
      <w:tr w:rsidR="00EF5430" w:rsidRPr="00EE5DD3" w14:paraId="77C03031" w14:textId="77777777" w:rsidTr="00D56AFF">
        <w:trPr>
          <w:trHeight w:val="338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50DA30" w14:textId="77777777" w:rsidR="00EF5430" w:rsidRPr="00EE5DD3" w:rsidRDefault="00EF5430" w:rsidP="00D56AF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6 towns as % of UDs with population 100,000+ (ex. Lond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CF44B2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8B31A9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FD07CC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20EA10" w14:textId="77777777" w:rsidR="00EF5430" w:rsidRPr="00EE5DD3" w:rsidRDefault="00EF5430" w:rsidP="00D5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E5DD3">
              <w:rPr>
                <w:rFonts w:ascii="Times New Roman" w:hAnsi="Times New Roman"/>
                <w:color w:val="000000"/>
              </w:rPr>
              <w:t>70</w:t>
            </w:r>
          </w:p>
        </w:tc>
      </w:tr>
    </w:tbl>
    <w:p w14:paraId="2305B37A" w14:textId="2DEFCBD3" w:rsidR="00EF5430" w:rsidRPr="0030775E" w:rsidRDefault="00EF5430" w:rsidP="00EF5430">
      <w:pPr>
        <w:spacing w:after="0" w:line="240" w:lineRule="auto"/>
        <w:rPr>
          <w:rFonts w:ascii="Times New Roman" w:hAnsi="Times New Roman"/>
        </w:rPr>
      </w:pPr>
      <w:r w:rsidRPr="0030775E">
        <w:rPr>
          <w:rFonts w:ascii="Times New Roman" w:hAnsi="Times New Roman"/>
          <w:i/>
        </w:rPr>
        <w:t xml:space="preserve">Notes: </w:t>
      </w:r>
      <w:r w:rsidRPr="0030775E">
        <w:rPr>
          <w:rFonts w:ascii="Times New Roman" w:hAnsi="Times New Roman"/>
        </w:rPr>
        <w:t xml:space="preserve">Municipalisation date is the date of the relevant act (and when it came into effect). </w:t>
      </w:r>
      <w:r w:rsidR="00B93256">
        <w:rPr>
          <w:rFonts w:ascii="Times New Roman" w:hAnsi="Times New Roman"/>
        </w:rPr>
        <w:t>S</w:t>
      </w:r>
      <w:r w:rsidRPr="0030775E">
        <w:rPr>
          <w:rFonts w:ascii="Times New Roman" w:hAnsi="Times New Roman"/>
        </w:rPr>
        <w:t>ummary statistics were</w:t>
      </w:r>
      <w:r w:rsidR="00B93256">
        <w:rPr>
          <w:rFonts w:ascii="Times New Roman" w:hAnsi="Times New Roman"/>
        </w:rPr>
        <w:t xml:space="preserve"> </w:t>
      </w:r>
      <w:proofErr w:type="gramStart"/>
      <w:r w:rsidR="00B93256">
        <w:rPr>
          <w:rFonts w:ascii="Times New Roman" w:hAnsi="Times New Roman"/>
        </w:rPr>
        <w:t xml:space="preserve">not </w:t>
      </w:r>
      <w:r w:rsidRPr="0030775E">
        <w:rPr>
          <w:rFonts w:ascii="Times New Roman" w:hAnsi="Times New Roman"/>
        </w:rPr>
        <w:t xml:space="preserve"> reported</w:t>
      </w:r>
      <w:proofErr w:type="gramEnd"/>
      <w:r w:rsidRPr="0030775E">
        <w:rPr>
          <w:rFonts w:ascii="Times New Roman" w:hAnsi="Times New Roman"/>
        </w:rPr>
        <w:t xml:space="preserve"> for </w:t>
      </w:r>
      <w:r w:rsidR="00B93256">
        <w:rPr>
          <w:rFonts w:ascii="Times New Roman" w:hAnsi="Times New Roman"/>
        </w:rPr>
        <w:t xml:space="preserve">all </w:t>
      </w:r>
      <w:r w:rsidRPr="0030775E">
        <w:rPr>
          <w:rFonts w:ascii="Times New Roman" w:hAnsi="Times New Roman"/>
        </w:rPr>
        <w:t>urban districts by size for 1871 in the censuses. The proportion of the population in towns with populations of 100,000 or more that was in our sample was 113 % in 1871 because the Registrar-General reported mortality for the largest 17 towns, including towns with populations under 100,000 (see column 2).</w:t>
      </w:r>
    </w:p>
    <w:p w14:paraId="2CC3038C" w14:textId="77777777" w:rsidR="00EF5430" w:rsidRDefault="00EF5430" w:rsidP="00EF5430">
      <w:pPr>
        <w:spacing w:after="0" w:line="240" w:lineRule="auto"/>
        <w:ind w:right="2194"/>
        <w:rPr>
          <w:rFonts w:ascii="Times New Roman" w:hAnsi="Times New Roman"/>
        </w:rPr>
      </w:pPr>
      <w:proofErr w:type="gramStart"/>
      <w:r w:rsidRPr="0030775E">
        <w:rPr>
          <w:rFonts w:ascii="Times New Roman" w:hAnsi="Times New Roman"/>
          <w:i/>
          <w:lang w:val="fr-FR"/>
        </w:rPr>
        <w:t>Sources:</w:t>
      </w:r>
      <w:proofErr w:type="gramEnd"/>
      <w:r w:rsidRPr="0030775E">
        <w:rPr>
          <w:rFonts w:ascii="Times New Roman" w:hAnsi="Times New Roman"/>
          <w:lang w:val="fr-FR"/>
        </w:rPr>
        <w:t xml:space="preserve"> 1881 </w:t>
      </w:r>
      <w:proofErr w:type="spellStart"/>
      <w:r w:rsidRPr="0030775E">
        <w:rPr>
          <w:rFonts w:ascii="Times New Roman" w:hAnsi="Times New Roman"/>
          <w:lang w:val="fr-FR"/>
        </w:rPr>
        <w:t>Census</w:t>
      </w:r>
      <w:proofErr w:type="spellEnd"/>
      <w:r w:rsidRPr="0030775E">
        <w:rPr>
          <w:rFonts w:ascii="Times New Roman" w:hAnsi="Times New Roman"/>
          <w:lang w:val="fr-FR"/>
        </w:rPr>
        <w:t xml:space="preserve"> vol. II (P.P. 1883, LXXIX); 1891 </w:t>
      </w:r>
      <w:proofErr w:type="spellStart"/>
      <w:r w:rsidRPr="0030775E">
        <w:rPr>
          <w:rFonts w:ascii="Times New Roman" w:hAnsi="Times New Roman"/>
          <w:lang w:val="fr-FR"/>
        </w:rPr>
        <w:t>Census</w:t>
      </w:r>
      <w:proofErr w:type="spellEnd"/>
      <w:r w:rsidRPr="0030775E">
        <w:rPr>
          <w:rFonts w:ascii="Times New Roman" w:hAnsi="Times New Roman"/>
          <w:lang w:val="fr-FR"/>
        </w:rPr>
        <w:t xml:space="preserve"> vol. </w:t>
      </w:r>
      <w:r w:rsidRPr="0030775E">
        <w:rPr>
          <w:rFonts w:ascii="Times New Roman" w:hAnsi="Times New Roman"/>
        </w:rPr>
        <w:t>II (P.P. 1893-4, CV); 1901 Census (P.P. 1902, CIX-CXXI); Water undertakings (P.P. 1914, LXXIX).</w:t>
      </w:r>
    </w:p>
    <w:p w14:paraId="0422CD2D" w14:textId="04BB660C" w:rsidR="00EF5430" w:rsidRDefault="00EF5430">
      <w:pPr>
        <w:rPr>
          <w:rFonts w:ascii="Times New Roman" w:hAnsi="Times New Roman"/>
        </w:rPr>
      </w:pPr>
    </w:p>
    <w:p w14:paraId="24468E83" w14:textId="16799DF7" w:rsidR="00EF5430" w:rsidRDefault="00EF5430" w:rsidP="00EF543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CAA7607" w14:textId="2A29D0A1" w:rsidR="00D5365C" w:rsidRPr="008E7880" w:rsidRDefault="00D5365C" w:rsidP="00D5365C">
      <w:pPr>
        <w:rPr>
          <w:rFonts w:ascii="Times New Roman" w:hAnsi="Times New Roman"/>
        </w:rPr>
      </w:pPr>
      <w:r w:rsidRPr="008E7880">
        <w:rPr>
          <w:rFonts w:ascii="Times New Roman" w:hAnsi="Times New Roman"/>
        </w:rPr>
        <w:lastRenderedPageBreak/>
        <w:t xml:space="preserve">Table </w:t>
      </w:r>
      <w:r w:rsidR="00D56AFF">
        <w:rPr>
          <w:rFonts w:ascii="Times New Roman" w:hAnsi="Times New Roman"/>
        </w:rPr>
        <w:t>A2</w:t>
      </w:r>
      <w:r w:rsidRPr="008E7880">
        <w:rPr>
          <w:rFonts w:ascii="Times New Roman" w:hAnsi="Times New Roman"/>
        </w:rPr>
        <w:t>. Extra regression results for all-cause mortality (1880-1909) and water</w:t>
      </w:r>
      <w:r>
        <w:rPr>
          <w:rFonts w:ascii="Times New Roman" w:hAnsi="Times New Roman"/>
        </w:rPr>
        <w:t>,</w:t>
      </w:r>
      <w:r w:rsidRPr="008E7880">
        <w:rPr>
          <w:rFonts w:ascii="Times New Roman" w:hAnsi="Times New Roman"/>
        </w:rPr>
        <w:t xml:space="preserve"> sewerage capital </w:t>
      </w:r>
      <w:r>
        <w:rPr>
          <w:rFonts w:ascii="Times New Roman" w:hAnsi="Times New Roman"/>
        </w:rPr>
        <w:t xml:space="preserve">and the interaction between them </w:t>
      </w:r>
      <w:r w:rsidRPr="008E7880">
        <w:rPr>
          <w:rFonts w:ascii="Times New Roman" w:hAnsi="Times New Roman"/>
        </w:rPr>
        <w:t xml:space="preserve">from the </w:t>
      </w:r>
      <w:r w:rsidRPr="008E7880">
        <w:rPr>
          <w:rFonts w:ascii="Times New Roman" w:hAnsi="Times New Roman"/>
          <w:i/>
          <w:iCs/>
        </w:rPr>
        <w:t>Local Taxation Returns</w:t>
      </w:r>
      <w:r w:rsidRPr="008E7880">
        <w:rPr>
          <w:rFonts w:ascii="Times New Roman" w:hAnsi="Times New Roman"/>
        </w:rPr>
        <w:t xml:space="preserve">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344"/>
        <w:gridCol w:w="1225"/>
        <w:gridCol w:w="1225"/>
        <w:gridCol w:w="1225"/>
        <w:gridCol w:w="1225"/>
        <w:gridCol w:w="1222"/>
      </w:tblGrid>
      <w:tr w:rsidR="00D5365C" w:rsidRPr="00C23FCC" w14:paraId="6564C90C" w14:textId="77777777" w:rsidTr="007E7267">
        <w:trPr>
          <w:jc w:val="center"/>
        </w:trPr>
        <w:tc>
          <w:tcPr>
            <w:tcW w:w="207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E9F24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AC158C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1)</w:t>
            </w:r>
            <w:r w:rsidRPr="00C23FC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5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C3842A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2)</w:t>
            </w:r>
          </w:p>
        </w:tc>
        <w:tc>
          <w:tcPr>
            <w:tcW w:w="5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B1ECBE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3)</w:t>
            </w:r>
          </w:p>
        </w:tc>
        <w:tc>
          <w:tcPr>
            <w:tcW w:w="5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D3F252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4)</w:t>
            </w:r>
          </w:p>
        </w:tc>
        <w:tc>
          <w:tcPr>
            <w:tcW w:w="5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3D73B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5)</w:t>
            </w:r>
            <w:r w:rsidRPr="00C23FCC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047BD1" w:rsidRPr="00C23FCC" w14:paraId="039C7D75" w14:textId="77777777" w:rsidTr="00047BD1">
        <w:trPr>
          <w:jc w:val="center"/>
        </w:trPr>
        <w:tc>
          <w:tcPr>
            <w:tcW w:w="207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1D0A9" w14:textId="77777777" w:rsidR="00047BD1" w:rsidRPr="00C23FCC" w:rsidRDefault="00047BD1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  <w:i/>
                <w:iCs/>
              </w:rPr>
              <w:t>Dependent variable:</w:t>
            </w:r>
          </w:p>
        </w:tc>
        <w:tc>
          <w:tcPr>
            <w:tcW w:w="2924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859471" w14:textId="689F1180" w:rsidR="00047BD1" w:rsidRPr="00C23FCC" w:rsidRDefault="00047BD1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NewRomanPS-ItalicMT" w:eastAsiaTheme="minorHAnsi" w:hAnsi="TimesNewRomanPS-ItalicMT" w:cs="TimesNewRomanPS-ItalicMT"/>
                <w:i/>
                <w:iCs/>
                <w:lang w:eastAsia="en-US"/>
              </w:rPr>
              <w:t>All-cause mortality rate per 1000 population</w:t>
            </w:r>
          </w:p>
        </w:tc>
      </w:tr>
      <w:tr w:rsidR="00D5365C" w:rsidRPr="00C23FCC" w14:paraId="04A4F1F4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2585B325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5364A6A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ED19248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8E5C2D4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16FFD5C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0576AB2" w14:textId="77777777" w:rsidR="00D5365C" w:rsidRPr="00C23FCC" w:rsidRDefault="00D5365C" w:rsidP="007E72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503AB" w:rsidRPr="00C23FCC" w14:paraId="512E3D01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46E2D576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Water capital (WC) t-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723F613" w14:textId="3C48E8C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-0.0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9A3E117" w14:textId="64997D9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0.0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EFEECF2" w14:textId="5B10074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4D4E597" w14:textId="68476F0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678BE6D" w14:textId="458440D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55</w:t>
            </w:r>
          </w:p>
        </w:tc>
      </w:tr>
      <w:tr w:rsidR="00F503AB" w:rsidRPr="00C23FCC" w14:paraId="17A91E92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75E72E4B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0E7F8C5" w14:textId="4520FB8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-1.1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E3F6B6B" w14:textId="22BB0A3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0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208B726" w14:textId="00387F8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0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366E707" w14:textId="004FC18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1.2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DB9B031" w14:textId="0B51EE8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0.85)</w:t>
            </w:r>
          </w:p>
        </w:tc>
      </w:tr>
      <w:tr w:rsidR="00F503AB" w:rsidRPr="00C23FCC" w14:paraId="0FFB2A38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4E06878D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Sewerage capital (SC) t-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B8B151F" w14:textId="55E4EBC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-0.21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1B62B7D" w14:textId="1A01DEB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-0.72*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4AF4389" w14:textId="7D6E759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2BEB28A" w14:textId="6F4CB20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33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8D434D2" w14:textId="5E614AF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16***</w:t>
            </w:r>
          </w:p>
        </w:tc>
      </w:tr>
      <w:tr w:rsidR="00F503AB" w:rsidRPr="00C23FCC" w14:paraId="6A036656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18F5639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2EBA52B" w14:textId="1EA7862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-2.8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52C4202" w14:textId="4ACBF34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-6.3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ED02F9" w14:textId="70F65EB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1.7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897BF6E" w14:textId="0B9D74F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2.3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097C8E9" w14:textId="5A414F3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6.05)</w:t>
            </w:r>
          </w:p>
        </w:tc>
      </w:tr>
      <w:tr w:rsidR="00F503AB" w:rsidRPr="00C23FCC" w14:paraId="29ACF3E3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1F79ED53" w14:textId="4F8C22E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C×SC</w:t>
            </w:r>
            <w:r w:rsidRPr="00C23FCC">
              <w:rPr>
                <w:rFonts w:ascii="Times New Roman" w:hAnsi="Times New Roman"/>
              </w:rPr>
              <w:t xml:space="preserve"> interaction t-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3925B33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0C18965" w14:textId="1CBF1F16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-0.57*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BC0C7AC" w14:textId="20D3F81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23*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B9057A" w14:textId="7E4D81D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24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E13D3B1" w14:textId="365112F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28**</w:t>
            </w:r>
          </w:p>
        </w:tc>
      </w:tr>
      <w:tr w:rsidR="00F503AB" w:rsidRPr="00C23FCC" w14:paraId="259C25FE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6B1502FC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0206E3E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731FB32" w14:textId="5612634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(-4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37E6941" w14:textId="53C1ED1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3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398D660" w14:textId="2F9230E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2.4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9651324" w14:textId="7D410B9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2.62)</w:t>
            </w:r>
          </w:p>
        </w:tc>
      </w:tr>
      <w:tr w:rsidR="00F503AB" w:rsidRPr="00C23FCC" w14:paraId="13907AA0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726A59E9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Tax ba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5083B46" w14:textId="01379DE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0.46*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7D6E18B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99767BD" w14:textId="4F747EC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41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0739A1E" w14:textId="0B6D6E2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DEC76A6" w14:textId="6E7B7EE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33**</w:t>
            </w:r>
          </w:p>
        </w:tc>
      </w:tr>
      <w:tr w:rsidR="00F503AB" w:rsidRPr="00C23FCC" w14:paraId="13B89026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28BD0812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6EB5A00" w14:textId="11B885E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3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DE8AC6F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22BF0AC" w14:textId="0FBD8D0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2.8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ABCC1DE" w14:textId="512F568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0.6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6660ACA" w14:textId="1F81A8E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2.40)</w:t>
            </w:r>
          </w:p>
        </w:tc>
      </w:tr>
      <w:tr w:rsidR="00F503AB" w:rsidRPr="00C23FCC" w14:paraId="2C1D2D73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2A7EAE17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Population growt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8E9693E" w14:textId="64EA0EB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0.046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7754E8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600F28B" w14:textId="03190B8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0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D65830E" w14:textId="09E67B3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A6191A5" w14:textId="20F4AE6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76**</w:t>
            </w:r>
          </w:p>
        </w:tc>
      </w:tr>
      <w:tr w:rsidR="00F503AB" w:rsidRPr="00C23FCC" w14:paraId="28B87AC0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76656BB1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BE15A1E" w14:textId="56621E5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2.3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F4AEB44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8307CA5" w14:textId="5865409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1.0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72ACA56" w14:textId="1B2C695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1.4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FA143F2" w14:textId="18C1659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2.24)</w:t>
            </w:r>
          </w:p>
        </w:tc>
      </w:tr>
      <w:tr w:rsidR="00F503AB" w:rsidRPr="00C23FCC" w14:paraId="5B7F5A16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4849D770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3DACCA9" w14:textId="355AB42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-0.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BEA5B98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8C894C9" w14:textId="6D42B0E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200B033" w14:textId="6B02A69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F744B72" w14:textId="03D0C4D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58***</w:t>
            </w:r>
          </w:p>
        </w:tc>
      </w:tr>
      <w:tr w:rsidR="00F503AB" w:rsidRPr="00C23FCC" w14:paraId="3FEE5F54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FAFF0B5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BB22D1D" w14:textId="02B1F4C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-1.4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D7997D0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CC1DE15" w14:textId="396CB0D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1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4718519" w14:textId="2685B1A6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1.1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0BF623" w14:textId="10E8A08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4.44)</w:t>
            </w:r>
          </w:p>
        </w:tc>
      </w:tr>
      <w:tr w:rsidR="00F503AB" w:rsidRPr="00C23FCC" w14:paraId="4F1A52E4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6CBDF5A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Aged 0 to 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6443E43" w14:textId="6DDDF0D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-1.09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3155D84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5B16E3E" w14:textId="05CDA93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2DEF979" w14:textId="148310A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F154C3B" w14:textId="55F6A86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87***</w:t>
            </w:r>
          </w:p>
        </w:tc>
      </w:tr>
      <w:tr w:rsidR="00F503AB" w:rsidRPr="00C23FCC" w14:paraId="4B88C761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FEADE67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062ECA3" w14:textId="7D9EE84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-2.9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E1CED2C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6C3A786" w14:textId="753A23C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1.3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AFE80CA" w14:textId="7C84166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1.6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9FBFAB" w14:textId="645E1F9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3.39)</w:t>
            </w:r>
          </w:p>
        </w:tc>
      </w:tr>
      <w:tr w:rsidR="00F503AB" w:rsidRPr="00C23FCC" w14:paraId="37B7ADCF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5955C049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Aged 15 to 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9BE8783" w14:textId="3868DE1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-0.52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D618202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0C56344" w14:textId="49977B9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F7DE7B0" w14:textId="113AF53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2E4FCA" w14:textId="6D56B75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23</w:t>
            </w:r>
          </w:p>
        </w:tc>
      </w:tr>
      <w:tr w:rsidR="00F503AB" w:rsidRPr="00C23FCC" w14:paraId="63A1BA74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1C93A53C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736A9C3" w14:textId="4A6F786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-2.5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71B9C2B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94300E7" w14:textId="6DF6FFA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0.6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A866B3E" w14:textId="73773FB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1.1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1CD14BE" w14:textId="0A4F628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1.02)</w:t>
            </w:r>
          </w:p>
        </w:tc>
      </w:tr>
      <w:tr w:rsidR="00F503AB" w:rsidRPr="00C23FCC" w14:paraId="737F1B51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4E7AD0AD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Birth rat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8A46333" w14:textId="0CC5254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0.76*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57E7A03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01BA0CD" w14:textId="3ADB9A8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59*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EF4BEE6" w14:textId="19D930D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58*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E4C6303" w14:textId="1F68EE7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58***</w:t>
            </w:r>
          </w:p>
        </w:tc>
      </w:tr>
      <w:tr w:rsidR="00F503AB" w:rsidRPr="00C23FCC" w14:paraId="49C7ECFA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6E47D93A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5656800" w14:textId="1CB3DBD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4.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E53B16D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BCA6BE0" w14:textId="3DBD570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3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F9962F0" w14:textId="4C3921C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4.6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A7586FA" w14:textId="10CC070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4.05)</w:t>
            </w:r>
          </w:p>
        </w:tc>
      </w:tr>
      <w:tr w:rsidR="00F503AB" w:rsidRPr="00C23FCC" w14:paraId="51FACE6A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15DB0997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Manufacturing employme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F0BA65F" w14:textId="2F689B7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0.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CFA4D0C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96AAA97" w14:textId="31CD4C3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20*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C1F258B" w14:textId="729D902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1.50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1F0124C" w14:textId="2841AFF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30</w:t>
            </w:r>
          </w:p>
        </w:tc>
      </w:tr>
      <w:tr w:rsidR="00F503AB" w:rsidRPr="00C23FCC" w14:paraId="638D28F7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1DCDAC6D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65C84FF" w14:textId="3795A1C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0.05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6671BB4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C9EA5FA" w14:textId="5F43806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2.4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D523CA3" w14:textId="54F5C46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2.7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6ED2ABB" w14:textId="2EEED3B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0.68)</w:t>
            </w:r>
          </w:p>
        </w:tc>
      </w:tr>
      <w:tr w:rsidR="00F503AB" w:rsidRPr="00C23FCC" w14:paraId="50D0E544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9696E30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Textiles employme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CB4F4D7" w14:textId="35E64B1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-0.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521A7EE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7344EC5" w14:textId="2A5D6D7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6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CBEB855" w14:textId="1A54D7E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1.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BB2436A" w14:textId="2DDFF82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-0.14</w:t>
            </w:r>
          </w:p>
        </w:tc>
      </w:tr>
      <w:tr w:rsidR="00F503AB" w:rsidRPr="00C23FCC" w14:paraId="04B55185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78F83E89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6840FFE" w14:textId="22B34CA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(-0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36677C9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D0E452B" w14:textId="00210EC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2.1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78052DE" w14:textId="13E7FB70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1.6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F7FD18" w14:textId="0027BE0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(-0.38)</w:t>
            </w:r>
          </w:p>
        </w:tc>
      </w:tr>
      <w:tr w:rsidR="00F503AB" w:rsidRPr="00C23FCC" w14:paraId="185D4D71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B051FF4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EA795CD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E2AC23A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969DC00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29B6EF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45B9484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503AB" w:rsidRPr="00C23FCC" w14:paraId="4D0F1C59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4E70B873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Observation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560E9CB" w14:textId="22A470A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1F5FEAC" w14:textId="553AFB2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537AB81" w14:textId="4F7A932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3BB5559" w14:textId="597E615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4C60DE0" w14:textId="19F4AFD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63</w:t>
            </w:r>
          </w:p>
        </w:tc>
      </w:tr>
      <w:tr w:rsidR="00F503AB" w:rsidRPr="00C23FCC" w14:paraId="796D31FD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57BF513B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R-squar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19C2889" w14:textId="4F367606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15219">
              <w:rPr>
                <w:rFonts w:ascii="Times New Roman" w:hAnsi="Times New Roman"/>
              </w:rPr>
              <w:t>0.9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ECC0362" w14:textId="6CD6FBA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0.4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3AAAADB" w14:textId="359F753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8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5696EBF" w14:textId="5426D69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8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8CA7167" w14:textId="43D4038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975</w:t>
            </w:r>
          </w:p>
        </w:tc>
      </w:tr>
      <w:tr w:rsidR="00F503AB" w:rsidRPr="00C23FCC" w14:paraId="6E510D38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6D23B23D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Town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79CDC4" w14:textId="11E77C4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4D79892" w14:textId="6A81C6C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E04CDA4" w14:textId="61AC5F31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951D3B0" w14:textId="45BBF7E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332C8E0" w14:textId="706ADDF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11</w:t>
            </w:r>
          </w:p>
        </w:tc>
      </w:tr>
      <w:tr w:rsidR="00F503AB" w:rsidRPr="00C23FCC" w14:paraId="71EB35F4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6750100" w14:textId="2E5F22D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wn</w:t>
            </w:r>
            <w:r w:rsidRPr="00C23FCC">
              <w:rPr>
                <w:rFonts w:ascii="Times New Roman" w:hAnsi="Times New Roman"/>
              </w:rPr>
              <w:t xml:space="preserve"> F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1B426F4" w14:textId="7C86A65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7474332" w14:textId="00F4887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3E9A5DD" w14:textId="270DC7D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58CDACF" w14:textId="69FD77E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7B33B00" w14:textId="59885E6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</w:tr>
      <w:tr w:rsidR="00F503AB" w:rsidRPr="00C23FCC" w14:paraId="5C2E6DB6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6781D25E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Time F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A703C62" w14:textId="658B36F6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EC96C72" w14:textId="2A680DA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0521A2B" w14:textId="129D308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8C2CBC5" w14:textId="4120B6F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NO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1030D6" w14:textId="0AB2B48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</w:tr>
      <w:tr w:rsidR="00F503AB" w:rsidRPr="00C23FCC" w14:paraId="4C85CB7C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7C33D580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Control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B928F66" w14:textId="003BC95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0943EA7" w14:textId="7F26659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2347D97" w14:textId="38FDE29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2C2B324" w14:textId="719D481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25F4923" w14:textId="684ED87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YES</w:t>
            </w:r>
          </w:p>
        </w:tc>
      </w:tr>
      <w:tr w:rsidR="00F503AB" w:rsidRPr="00C23FCC" w14:paraId="215A4E1F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43DC32FB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Metho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19CA657" w14:textId="7114657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OL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1A64BAC" w14:textId="258F7ED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OL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3B1C6E7" w14:textId="0984175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OL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6282EFC" w14:textId="0F33FBAE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OL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E9F53AF" w14:textId="4D2AE4D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OLS</w:t>
            </w:r>
          </w:p>
        </w:tc>
      </w:tr>
      <w:tr w:rsidR="00F503AB" w:rsidRPr="00C23FCC" w14:paraId="170528D0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2073C42B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Perio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4397559" w14:textId="0E9D5B7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>80</w:t>
            </w:r>
            <w:r w:rsidRPr="00C23FCC">
              <w:rPr>
                <w:rFonts w:ascii="Times New Roman" w:hAnsi="Times New Roman"/>
              </w:rPr>
              <w:t>-19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B5794FF" w14:textId="747BDAA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D02CB">
              <w:rPr>
                <w:rFonts w:ascii="Times New Roman" w:hAnsi="Times New Roman"/>
              </w:rPr>
              <w:t>1880-19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9FBE748" w14:textId="097F54D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D02CB">
              <w:rPr>
                <w:rFonts w:ascii="Times New Roman" w:hAnsi="Times New Roman"/>
              </w:rPr>
              <w:t>1880-19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FE49DAD" w14:textId="4A3077D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D02CB">
              <w:rPr>
                <w:rFonts w:ascii="Times New Roman" w:hAnsi="Times New Roman"/>
              </w:rPr>
              <w:t>1880-19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08204F7" w14:textId="62AF9516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D02CB">
              <w:rPr>
                <w:rFonts w:ascii="Times New Roman" w:hAnsi="Times New Roman"/>
              </w:rPr>
              <w:t>1880-1909</w:t>
            </w:r>
          </w:p>
        </w:tc>
      </w:tr>
      <w:tr w:rsidR="00F503AB" w:rsidRPr="00C23FCC" w14:paraId="77DE0009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3BFB6611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Std erro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687697D" w14:textId="1E11A34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cluster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3E6B156" w14:textId="41C9D1ED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cluster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42DEA50" w14:textId="400AA29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cluster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082D023" w14:textId="3046FF02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clustere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57796B9" w14:textId="72F3AF59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clustered</w:t>
            </w:r>
          </w:p>
        </w:tc>
      </w:tr>
      <w:tr w:rsidR="00F503AB" w:rsidRPr="00C23FCC" w14:paraId="61EA34C0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1AB44864" w14:textId="77777777" w:rsidR="00F503AB" w:rsidRPr="008E7880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Water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149E631" w14:textId="1679C47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B10B2AD" w14:textId="4B21D3D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0.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AA37EA0" w14:textId="0DA5968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D3D898E" w14:textId="257D2A3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D2E6BA" w14:textId="34392CB4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52</w:t>
            </w:r>
          </w:p>
        </w:tc>
      </w:tr>
      <w:tr w:rsidR="00F503AB" w:rsidRPr="00C23FCC" w14:paraId="31723E2B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</w:tcPr>
          <w:p w14:paraId="70F69904" w14:textId="77777777" w:rsidR="00F503AB" w:rsidRPr="008E7880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Sewers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F59248A" w14:textId="6AA6AE78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9DBA629" w14:textId="27A7E2F6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0.00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A825F8A" w14:textId="0E1005E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6981982" w14:textId="2D46772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4176B0B" w14:textId="251020FA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11</w:t>
            </w:r>
          </w:p>
        </w:tc>
      </w:tr>
      <w:tr w:rsidR="00F503AB" w:rsidRPr="00C23FCC" w14:paraId="0DE37C7E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right w:val="nil"/>
            </w:tcBorders>
          </w:tcPr>
          <w:p w14:paraId="06C7C1CE" w14:textId="77777777" w:rsidR="00F503AB" w:rsidRPr="008E7880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joint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3862A892" w14:textId="54E9DCD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40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3BE9AD60" w14:textId="0DA4EA7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0.1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0EAD0888" w14:textId="213ECF7C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0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1F2CF5EA" w14:textId="04B910B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30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1AE2E7CE" w14:textId="1D2FB383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021</w:t>
            </w:r>
          </w:p>
        </w:tc>
      </w:tr>
      <w:tr w:rsidR="00F503AB" w:rsidRPr="00C23FCC" w14:paraId="3B4B61FD" w14:textId="77777777" w:rsidTr="007E7267">
        <w:trPr>
          <w:jc w:val="center"/>
        </w:trPr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B9928" w14:textId="77777777" w:rsidR="00F503AB" w:rsidRPr="008E7880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inter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F73E5" w14:textId="7777777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DBC15" w14:textId="75033BEF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3FCC">
              <w:rPr>
                <w:rFonts w:ascii="Times New Roman" w:hAnsi="Times New Roman"/>
              </w:rPr>
              <w:t>0.05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54BB3" w14:textId="011087EB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5C2E2" w14:textId="5B387487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21C0F" w14:textId="3CD95175" w:rsidR="00F503AB" w:rsidRPr="00C23FCC" w:rsidRDefault="00F503AB" w:rsidP="00F50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19A5">
              <w:rPr>
                <w:rFonts w:ascii="Times New Roman" w:hAnsi="Times New Roman"/>
              </w:rPr>
              <w:t>0.21</w:t>
            </w:r>
          </w:p>
        </w:tc>
      </w:tr>
    </w:tbl>
    <w:p w14:paraId="55FAE82C" w14:textId="01C61349" w:rsidR="00D5365C" w:rsidRPr="008E7880" w:rsidRDefault="00D5365C" w:rsidP="00D5365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E7880">
        <w:rPr>
          <w:rFonts w:ascii="Times New Roman" w:hAnsi="Times New Roman"/>
          <w:i/>
          <w:sz w:val="20"/>
          <w:szCs w:val="20"/>
        </w:rPr>
        <w:t>Notes</w:t>
      </w:r>
      <w:r w:rsidRPr="008E7880">
        <w:rPr>
          <w:rFonts w:ascii="Times New Roman" w:hAnsi="Times New Roman"/>
          <w:sz w:val="20"/>
          <w:szCs w:val="20"/>
        </w:rPr>
        <w:t>: All coefficients are standardised. Standard errors are clustered at the town level; t-statistics given in parentheses. R</w:t>
      </w:r>
      <w:r w:rsidRPr="008E7880">
        <w:rPr>
          <w:rFonts w:ascii="Times New Roman" w:hAnsi="Times New Roman"/>
          <w:sz w:val="20"/>
          <w:szCs w:val="20"/>
          <w:vertAlign w:val="superscript"/>
        </w:rPr>
        <w:t>2</w:t>
      </w:r>
      <w:r w:rsidRPr="008E7880">
        <w:rPr>
          <w:rFonts w:ascii="Times New Roman" w:hAnsi="Times New Roman"/>
          <w:sz w:val="20"/>
          <w:szCs w:val="20"/>
        </w:rPr>
        <w:t xml:space="preserve"> calculated for within variation. Regressions are weighted by average population over the period. All variables are measured at the Urban District (UD) level. Sample includes only town-year observations where a town’s water supply is municipally owned (and its expenditure therefore appears in its public accounts).</w:t>
      </w:r>
      <w:r>
        <w:rPr>
          <w:rFonts w:ascii="Times New Roman" w:hAnsi="Times New Roman"/>
          <w:sz w:val="20"/>
          <w:szCs w:val="20"/>
        </w:rPr>
        <w:t xml:space="preserve"> Column</w:t>
      </w:r>
      <w:r w:rsidR="00B34F22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(2) to (5) progressively add controls and fixed effects to the specification with the interaction between water and sewerage capital.</w:t>
      </w:r>
      <w:r w:rsidRPr="008E7880">
        <w:rPr>
          <w:rFonts w:ascii="Times New Roman" w:hAnsi="Times New Roman"/>
          <w:sz w:val="20"/>
          <w:szCs w:val="20"/>
        </w:rPr>
        <w:t xml:space="preserve"> a. </w:t>
      </w:r>
      <w:r>
        <w:rPr>
          <w:rFonts w:ascii="Times New Roman" w:hAnsi="Times New Roman"/>
          <w:sz w:val="20"/>
          <w:szCs w:val="20"/>
        </w:rPr>
        <w:t xml:space="preserve">Replicates the baseline results from Table </w:t>
      </w:r>
      <w:r w:rsidR="00481305"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 xml:space="preserve"> with controls shown</w:t>
      </w:r>
      <w:r w:rsidRPr="008E7880">
        <w:rPr>
          <w:rFonts w:ascii="Times New Roman" w:hAnsi="Times New Roman"/>
          <w:sz w:val="20"/>
          <w:szCs w:val="20"/>
        </w:rPr>
        <w:t>. b. The P-values refer to tests for significance of water capital, sewerage capital, the interaction of the two, and the joint significance of all of these based on a Wild bootstrap algorithm that clusters the standard errors at the town level. *** p&lt;0.01, ** p&lt;0.05, * p&lt;0.1</w:t>
      </w:r>
    </w:p>
    <w:p w14:paraId="15A9C1D8" w14:textId="77777777" w:rsidR="00D5365C" w:rsidRPr="00C23FCC" w:rsidRDefault="00D5365C" w:rsidP="00D5365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14:paraId="264ABFBD" w14:textId="77777777" w:rsidR="00D5365C" w:rsidRDefault="00D5365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6EE26D5" w14:textId="46D952C1" w:rsidR="002B412A" w:rsidRPr="008E7880" w:rsidRDefault="000C1491" w:rsidP="008E7880">
      <w:pPr>
        <w:rPr>
          <w:rFonts w:ascii="Times New Roman" w:hAnsi="Times New Roman"/>
        </w:rPr>
      </w:pPr>
      <w:r w:rsidRPr="008E7880">
        <w:rPr>
          <w:rFonts w:ascii="Times New Roman" w:hAnsi="Times New Roman"/>
        </w:rPr>
        <w:lastRenderedPageBreak/>
        <w:t xml:space="preserve">Table </w:t>
      </w:r>
      <w:r w:rsidR="00D56AFF">
        <w:rPr>
          <w:rFonts w:ascii="Times New Roman" w:hAnsi="Times New Roman"/>
        </w:rPr>
        <w:t>A3</w:t>
      </w:r>
      <w:r w:rsidR="002534AC" w:rsidRPr="008E7880">
        <w:rPr>
          <w:rFonts w:ascii="Times New Roman" w:hAnsi="Times New Roman"/>
        </w:rPr>
        <w:t>.</w:t>
      </w:r>
      <w:r w:rsidRPr="008E7880">
        <w:rPr>
          <w:rFonts w:ascii="Times New Roman" w:hAnsi="Times New Roman"/>
        </w:rPr>
        <w:t xml:space="preserve"> </w:t>
      </w:r>
      <w:r w:rsidR="00AC145A" w:rsidRPr="008E7880">
        <w:rPr>
          <w:rFonts w:ascii="Times New Roman" w:hAnsi="Times New Roman"/>
        </w:rPr>
        <w:t>Extra</w:t>
      </w:r>
      <w:r w:rsidRPr="008E7880">
        <w:rPr>
          <w:rFonts w:ascii="Times New Roman" w:hAnsi="Times New Roman"/>
        </w:rPr>
        <w:t xml:space="preserve"> regression results for </w:t>
      </w:r>
      <w:r w:rsidR="0057064D" w:rsidRPr="008E7880">
        <w:rPr>
          <w:rFonts w:ascii="Times New Roman" w:hAnsi="Times New Roman"/>
        </w:rPr>
        <w:t xml:space="preserve">all-cause mortality (1880-1909) and </w:t>
      </w:r>
      <w:r w:rsidRPr="008E7880">
        <w:rPr>
          <w:rFonts w:ascii="Times New Roman" w:hAnsi="Times New Roman"/>
        </w:rPr>
        <w:t>water and sewerage capital</w:t>
      </w:r>
      <w:r w:rsidR="00BA5CEF" w:rsidRPr="008E7880">
        <w:rPr>
          <w:rFonts w:ascii="Times New Roman" w:hAnsi="Times New Roman"/>
        </w:rPr>
        <w:t xml:space="preserve"> </w:t>
      </w:r>
      <w:r w:rsidRPr="008E7880">
        <w:rPr>
          <w:rFonts w:ascii="Times New Roman" w:hAnsi="Times New Roman"/>
        </w:rPr>
        <w:t>f</w:t>
      </w:r>
      <w:r w:rsidR="0015367A" w:rsidRPr="008E7880">
        <w:rPr>
          <w:rFonts w:ascii="Times New Roman" w:hAnsi="Times New Roman"/>
        </w:rPr>
        <w:t>rom</w:t>
      </w:r>
      <w:r w:rsidRPr="008E7880">
        <w:rPr>
          <w:rFonts w:ascii="Times New Roman" w:hAnsi="Times New Roman"/>
        </w:rPr>
        <w:t xml:space="preserve"> the </w:t>
      </w:r>
      <w:r w:rsidRPr="008E7880">
        <w:rPr>
          <w:rFonts w:ascii="Times New Roman" w:hAnsi="Times New Roman"/>
          <w:i/>
          <w:iCs/>
        </w:rPr>
        <w:t>Local Taxation Returns</w:t>
      </w:r>
      <w:r w:rsidRPr="008E7880">
        <w:rPr>
          <w:rFonts w:ascii="Times New Roman" w:hAnsi="Times New Roman"/>
        </w:rPr>
        <w:t xml:space="preserve"> sample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1219"/>
        <w:gridCol w:w="1220"/>
        <w:gridCol w:w="1220"/>
        <w:gridCol w:w="1219"/>
        <w:gridCol w:w="1220"/>
        <w:gridCol w:w="1220"/>
      </w:tblGrid>
      <w:tr w:rsidR="002B412A" w:rsidRPr="008E7880" w14:paraId="503A5297" w14:textId="77777777" w:rsidTr="008E7880">
        <w:trPr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54993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8692AC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1)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B59318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2)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8EBE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3)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DF54E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4)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CA485E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5)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46F53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6)</w:t>
            </w:r>
          </w:p>
        </w:tc>
      </w:tr>
      <w:tr w:rsidR="002B412A" w:rsidRPr="008E7880" w14:paraId="069F540A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7F3E40" w14:textId="175E4605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Dependent variable</w:t>
            </w:r>
            <w:r w:rsidR="00B927D9" w:rsidRPr="008E7880">
              <w:rPr>
                <w:rFonts w:ascii="Times New Roman" w:hAnsi="Times New Roman"/>
                <w:i/>
                <w:iCs/>
              </w:rPr>
              <w:t>:</w:t>
            </w:r>
          </w:p>
        </w:tc>
        <w:tc>
          <w:tcPr>
            <w:tcW w:w="7318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83FD74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All-cause mortality rate per 1000 population</w:t>
            </w:r>
          </w:p>
        </w:tc>
      </w:tr>
      <w:tr w:rsidR="002B412A" w:rsidRPr="008E7880" w14:paraId="1CD19E22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67B1B7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19882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8935BC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ADF208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CF07DFD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1E38BE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737EB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76D2F" w:rsidRPr="008E7880" w14:paraId="58958691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AC3BCB" w14:textId="2E4356B2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ater capital (WC) t-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A7EB27C" w14:textId="085471D3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9233C9" w14:textId="3CE0BFE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76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D97FB6" w14:textId="1EADC7B5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B052CDB" w14:textId="404C4BCD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09688D4" w14:textId="2DAB10E8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-0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A0BFA7E" w14:textId="2250742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032</w:t>
            </w:r>
          </w:p>
        </w:tc>
      </w:tr>
      <w:tr w:rsidR="00F76D2F" w:rsidRPr="008E7880" w14:paraId="68742E12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585DDC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815C46D" w14:textId="14CD454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1D34AE" w14:textId="27552D46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1.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7AE20E" w14:textId="3DA6DA7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A3F340A" w14:textId="6885D006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0.4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BC2E43" w14:textId="3C970EDA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(-1.2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4796E2" w14:textId="44F808F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(0.38)</w:t>
            </w:r>
          </w:p>
        </w:tc>
      </w:tr>
      <w:tr w:rsidR="00F76D2F" w:rsidRPr="008E7880" w14:paraId="1E52C839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185DCD" w14:textId="0756F6B6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Sewerage capital (SC) t-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DD36593" w14:textId="7CE7367C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22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ECAC05" w14:textId="336E3780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8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8FF9B5" w14:textId="7C9E79FA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6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16B6FF2" w14:textId="189E163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5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B24C90" w14:textId="7FCAF340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-0.23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300C41" w14:textId="471AC74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-0.13**</w:t>
            </w:r>
          </w:p>
        </w:tc>
      </w:tr>
      <w:tr w:rsidR="00F76D2F" w:rsidRPr="008E7880" w14:paraId="4391CF08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D7E56E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D89AC0A" w14:textId="41AFE88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599D7DE" w14:textId="552EBAFD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4.0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9FB507D" w14:textId="2ED8DE0A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94BBA62" w14:textId="172A9175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4.2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39F575" w14:textId="6E35BAF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(-1.9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8A314B" w14:textId="4CBF904B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(-2.90)</w:t>
            </w:r>
          </w:p>
        </w:tc>
      </w:tr>
      <w:tr w:rsidR="00F76D2F" w:rsidRPr="008E7880" w14:paraId="3CEB8912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C03601" w14:textId="0457A35D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C</w:t>
            </w:r>
            <w:r>
              <w:rPr>
                <w:rFonts w:ascii="Times New Roman" w:hAnsi="Times New Roman"/>
              </w:rPr>
              <w:t>×SC</w:t>
            </w:r>
            <w:r w:rsidRPr="008E7880">
              <w:rPr>
                <w:rFonts w:ascii="Times New Roman" w:hAnsi="Times New Roman"/>
              </w:rPr>
              <w:t xml:space="preserve"> interaction t-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7E4A4DF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95D70E" w14:textId="77607E4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37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467F7F8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A0D4AA" w14:textId="4937DDD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26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0B42FE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15DDD2" w14:textId="24183E0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-0.29**</w:t>
            </w:r>
          </w:p>
        </w:tc>
      </w:tr>
      <w:tr w:rsidR="00F76D2F" w:rsidRPr="008E7880" w14:paraId="756920A9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F651D4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AE0723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5548A60" w14:textId="58A61A2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6.7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74D7BB5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8FD21A" w14:textId="0299D1D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7C1952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E42B97" w14:textId="59F89D7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(-2.74)</w:t>
            </w:r>
          </w:p>
        </w:tc>
      </w:tr>
      <w:tr w:rsidR="002B412A" w:rsidRPr="008E7880" w14:paraId="47D4A900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16E74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2B49B8A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BFCECD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6D8E3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7F6155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9EB03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0DBB5A7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65C7E" w:rsidRPr="008E7880" w14:paraId="6B85CAF6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643CF7" w14:textId="77777777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bservatio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83B302" w14:textId="51461FCC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77476A" w14:textId="23B5FBD6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FB98BC" w14:textId="4C571105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41F1501" w14:textId="5A5710F8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7757D64" w14:textId="110A0631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1581761" w14:textId="301C9EA0" w:rsidR="00B65C7E" w:rsidRPr="008E7880" w:rsidRDefault="00B65C7E" w:rsidP="00B65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</w:tr>
      <w:tr w:rsidR="00F76D2F" w:rsidRPr="008E7880" w14:paraId="3B10148A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C840B2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-square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B66B3EC" w14:textId="358D06BA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11349C" w14:textId="24B9B905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1C1047" w14:textId="6CB2A608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0A931D6" w14:textId="1E1189CA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5E9A181" w14:textId="7DB7CBE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9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E5A5A2" w14:textId="7392DABF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973</w:t>
            </w:r>
          </w:p>
        </w:tc>
      </w:tr>
      <w:tr w:rsidR="002B412A" w:rsidRPr="008E7880" w14:paraId="0C15E5BB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F0C00E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904D5B2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86C3D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13CF17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CFCAA33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1A68A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2EA252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</w:tr>
      <w:tr w:rsidR="002B412A" w:rsidRPr="008E7880" w14:paraId="6615C52B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1AE46A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 F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5B99A2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5C0710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87C76E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0FA9FE7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D52BB2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FA3025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2B412A" w:rsidRPr="008E7880" w14:paraId="068A2DFD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39F8A1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ime F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043BE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87B4A90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E845E3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CDEB8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D29B7A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A3589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2B412A" w:rsidRPr="008E7880" w14:paraId="0501F1C4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12FEED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ontro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9CAB6E5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0D73F24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C9E1AA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71329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9AE8DFD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8A198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2B412A" w:rsidRPr="008E7880" w14:paraId="0D8374FD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A495A4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Meth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30D793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EFF525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9C4ED5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88F24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C48BA1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42D6B8A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</w:tr>
      <w:tr w:rsidR="002B412A" w:rsidRPr="008E7880" w14:paraId="221CD510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2BB81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eri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4254AD" w14:textId="603CC430" w:rsidR="002B412A" w:rsidRPr="008E7880" w:rsidRDefault="002B412A" w:rsidP="00570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57064D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</w:t>
            </w:r>
            <w:r w:rsidR="0071001C" w:rsidRPr="008E7880">
              <w:rPr>
                <w:rFonts w:ascii="Times New Roman" w:hAnsi="Times New Roman"/>
              </w:rPr>
              <w:t>19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B7302A" w14:textId="3F3D085B" w:rsidR="002B412A" w:rsidRPr="008E7880" w:rsidRDefault="002B412A" w:rsidP="00570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57064D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</w:t>
            </w:r>
            <w:r w:rsidR="0071001C" w:rsidRPr="008E7880">
              <w:rPr>
                <w:rFonts w:ascii="Times New Roman" w:hAnsi="Times New Roman"/>
              </w:rPr>
              <w:t>19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BF8165" w14:textId="372D0FDB" w:rsidR="002B412A" w:rsidRPr="008E7880" w:rsidRDefault="002B412A" w:rsidP="00570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57064D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</w:t>
            </w:r>
            <w:r w:rsidR="0071001C" w:rsidRPr="008E7880">
              <w:rPr>
                <w:rFonts w:ascii="Times New Roman" w:hAnsi="Times New Roman"/>
              </w:rPr>
              <w:t>19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5D3B3C5" w14:textId="16569BD1" w:rsidR="002B412A" w:rsidRPr="008E7880" w:rsidRDefault="002B412A" w:rsidP="00570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57064D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</w:t>
            </w:r>
            <w:r w:rsidR="0071001C" w:rsidRPr="008E7880">
              <w:rPr>
                <w:rFonts w:ascii="Times New Roman" w:hAnsi="Times New Roman"/>
              </w:rPr>
              <w:t>19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A44943" w14:textId="58E506FE" w:rsidR="002B412A" w:rsidRPr="008E7880" w:rsidRDefault="002B412A" w:rsidP="00570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57064D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</w:t>
            </w:r>
            <w:r w:rsidR="0071001C" w:rsidRPr="008E7880">
              <w:rPr>
                <w:rFonts w:ascii="Times New Roman" w:hAnsi="Times New Roman"/>
              </w:rPr>
              <w:t>19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A9B47C3" w14:textId="3F9A1830" w:rsidR="002B412A" w:rsidRPr="008E7880" w:rsidRDefault="002B412A" w:rsidP="005706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57064D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</w:t>
            </w:r>
            <w:r w:rsidR="0071001C" w:rsidRPr="008E7880">
              <w:rPr>
                <w:rFonts w:ascii="Times New Roman" w:hAnsi="Times New Roman"/>
              </w:rPr>
              <w:t>1909</w:t>
            </w:r>
          </w:p>
        </w:tc>
      </w:tr>
      <w:tr w:rsidR="002B412A" w:rsidRPr="008E7880" w14:paraId="5D490DF0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269CC1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Std erro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F587F11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10F78AE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958C51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34E8D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DD5BC8C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AF407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</w:tr>
      <w:tr w:rsidR="002B412A" w:rsidRPr="008E7880" w14:paraId="23642374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A8A1ED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ithout Salfor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58F6F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070A7E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72A566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E422E1F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BF040A4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AECA434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2B412A" w:rsidRPr="008E7880" w14:paraId="7373FF19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B0D455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ithout weight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1CEADC0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0EC75AB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A6AEF91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7594B2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0D656CC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CC7367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2B412A" w:rsidRPr="008E7880" w14:paraId="3162A683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0E4EBA" w14:textId="35328AA7" w:rsidR="002B412A" w:rsidRPr="008E7880" w:rsidRDefault="008B0ECB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</w:t>
            </w:r>
            <w:r w:rsidRPr="008B0ECB">
              <w:rPr>
                <w:rFonts w:ascii="Times New Roman" w:hAnsi="Times New Roman"/>
              </w:rPr>
              <w:t>insorized</w:t>
            </w:r>
            <w:r w:rsidR="00527014" w:rsidRPr="008E788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EF1E18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626778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283E09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E0B823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04DA86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8402F47" w14:textId="77777777" w:rsidR="002B412A" w:rsidRPr="008E7880" w:rsidRDefault="002B412A" w:rsidP="008D42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F76D2F" w:rsidRPr="008E7880" w14:paraId="575B6725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9AC2C3" w14:textId="15EBA8E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Water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C2E7E25" w14:textId="246DC8E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EAA19F8" w14:textId="09592F2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B338B4" w14:textId="4F28DA1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C9323A9" w14:textId="799F656C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3CBF52B" w14:textId="01948F7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2894651" w14:textId="253D1AF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77</w:t>
            </w:r>
          </w:p>
        </w:tc>
      </w:tr>
      <w:tr w:rsidR="00F76D2F" w:rsidRPr="008E7880" w14:paraId="4BBEFB20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90C87C" w14:textId="572F8188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Sewers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683948" w14:textId="7AA106D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6A38C6" w14:textId="5D62925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10F7EB" w14:textId="5D0AD9F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E03D31A" w14:textId="68ADD118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3C67963" w14:textId="1EEF2B9B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02BCF5E" w14:textId="40970E0B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080</w:t>
            </w:r>
          </w:p>
        </w:tc>
      </w:tr>
      <w:tr w:rsidR="00F76D2F" w:rsidRPr="008E7880" w14:paraId="4B12F400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B4DA61" w14:textId="2B34EE7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joint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D2AC0AF" w14:textId="58DF8E8B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C2EE6BE" w14:textId="3BF963B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56F9D1" w14:textId="2B7C4964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9BA84E4" w14:textId="7334D4E0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8900FB" w14:textId="41864395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F79B71" w14:textId="3DD6B7C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0040</w:t>
            </w:r>
          </w:p>
        </w:tc>
      </w:tr>
      <w:tr w:rsidR="00F76D2F" w:rsidRPr="008E7880" w14:paraId="17606DD8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277573" w14:textId="7A54BCCE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inter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1D18143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58C1ED" w14:textId="646E9313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149218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D3552E7" w14:textId="6F7A65F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1BA1387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8BFC71" w14:textId="744527DF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0.17</w:t>
            </w:r>
          </w:p>
        </w:tc>
      </w:tr>
      <w:tr w:rsidR="00F76D2F" w:rsidRPr="008E7880" w14:paraId="395B727E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62B56F" w14:textId="5CF5EA2C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Decline explained (Water)</w:t>
            </w:r>
            <w:r w:rsidRPr="008E7880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D7457C" w14:textId="3F8DBE0B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4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F915792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5D97EB8" w14:textId="640EF216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5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DF03EE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A685F3" w14:textId="4C0DBA3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6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86D6F81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76D2F" w:rsidRPr="008E7880" w14:paraId="3637678F" w14:textId="77777777" w:rsidTr="008E7880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442252" w14:textId="74ED566A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8E7880">
              <w:rPr>
                <w:rFonts w:ascii="Times New Roman" w:hAnsi="Times New Roman"/>
              </w:rPr>
              <w:t>Decline explained (Sewers)</w:t>
            </w:r>
            <w:r w:rsidRPr="00E330F8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E54F66" w14:textId="7585B882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4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23CAF5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42DD6BE" w14:textId="1068C478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0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942AA4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834938B" w14:textId="330DC6D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1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40D1DA6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76D2F" w:rsidRPr="008E7880" w14:paraId="05BC255E" w14:textId="77777777" w:rsidTr="008E788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8CB557" w14:textId="70648823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 xml:space="preserve">Selection </w:t>
            </w:r>
            <w:proofErr w:type="spellStart"/>
            <w:r w:rsidRPr="008E7880">
              <w:rPr>
                <w:rFonts w:ascii="Times New Roman" w:hAnsi="Times New Roman"/>
              </w:rPr>
              <w:t>ratio</w:t>
            </w:r>
            <w:r w:rsidRPr="008E7880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157CA8" w14:textId="3954A525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5C1FC2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3B3071" w14:textId="49B166D1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BE2629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CAB4D5" w14:textId="7F1B5979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6D63">
              <w:rPr>
                <w:rFonts w:ascii="Times New Roman" w:hAnsi="Times New Roman"/>
              </w:rPr>
              <w:t>1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82339" w14:textId="77777777" w:rsidR="00F76D2F" w:rsidRPr="008E7880" w:rsidRDefault="00F76D2F" w:rsidP="00F7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7DEE895" w14:textId="3D5D71C2" w:rsidR="00124563" w:rsidRPr="008E7880" w:rsidRDefault="003B5B33" w:rsidP="003B5B3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E7880">
        <w:rPr>
          <w:rFonts w:ascii="Times New Roman" w:hAnsi="Times New Roman"/>
          <w:i/>
          <w:sz w:val="20"/>
          <w:szCs w:val="20"/>
        </w:rPr>
        <w:t>Notes</w:t>
      </w:r>
      <w:r w:rsidRPr="008E7880">
        <w:rPr>
          <w:rFonts w:ascii="Times New Roman" w:hAnsi="Times New Roman"/>
          <w:sz w:val="20"/>
          <w:szCs w:val="20"/>
        </w:rPr>
        <w:t xml:space="preserve">: </w:t>
      </w:r>
      <w:r w:rsidR="00817874">
        <w:rPr>
          <w:rFonts w:ascii="Times New Roman" w:hAnsi="Times New Roman"/>
          <w:sz w:val="20"/>
          <w:szCs w:val="20"/>
        </w:rPr>
        <w:t xml:space="preserve">Columns (1) and (2) report results without Salford; </w:t>
      </w:r>
      <w:r w:rsidR="004D5AB4">
        <w:rPr>
          <w:rFonts w:ascii="Times New Roman" w:hAnsi="Times New Roman"/>
          <w:sz w:val="20"/>
          <w:szCs w:val="20"/>
        </w:rPr>
        <w:t xml:space="preserve">in </w:t>
      </w:r>
      <w:r w:rsidR="00817874">
        <w:rPr>
          <w:rFonts w:ascii="Times New Roman" w:hAnsi="Times New Roman"/>
          <w:sz w:val="20"/>
          <w:szCs w:val="20"/>
        </w:rPr>
        <w:t xml:space="preserve">columns (3) and (4) </w:t>
      </w:r>
      <w:r w:rsidR="004D5AB4">
        <w:rPr>
          <w:rFonts w:ascii="Times New Roman" w:hAnsi="Times New Roman"/>
          <w:sz w:val="20"/>
          <w:szCs w:val="20"/>
        </w:rPr>
        <w:t xml:space="preserve">the data are not </w:t>
      </w:r>
      <w:r w:rsidR="00817874">
        <w:rPr>
          <w:rFonts w:ascii="Times New Roman" w:hAnsi="Times New Roman"/>
          <w:sz w:val="20"/>
          <w:szCs w:val="20"/>
        </w:rPr>
        <w:t>town-weight</w:t>
      </w:r>
      <w:r w:rsidR="004D5AB4">
        <w:rPr>
          <w:rFonts w:ascii="Times New Roman" w:hAnsi="Times New Roman"/>
          <w:sz w:val="20"/>
          <w:szCs w:val="20"/>
        </w:rPr>
        <w:t>ed</w:t>
      </w:r>
      <w:r w:rsidR="00817874">
        <w:rPr>
          <w:rFonts w:ascii="Times New Roman" w:hAnsi="Times New Roman"/>
          <w:sz w:val="20"/>
          <w:szCs w:val="20"/>
        </w:rPr>
        <w:t>;</w:t>
      </w:r>
      <w:r w:rsidR="004D5AB4">
        <w:rPr>
          <w:rFonts w:ascii="Times New Roman" w:hAnsi="Times New Roman"/>
          <w:sz w:val="20"/>
          <w:szCs w:val="20"/>
        </w:rPr>
        <w:t xml:space="preserve"> in</w:t>
      </w:r>
      <w:r w:rsidR="00817874">
        <w:rPr>
          <w:rFonts w:ascii="Times New Roman" w:hAnsi="Times New Roman"/>
          <w:sz w:val="20"/>
          <w:szCs w:val="20"/>
        </w:rPr>
        <w:t xml:space="preserve"> columns (5) and (6) the data has been </w:t>
      </w:r>
      <w:proofErr w:type="spellStart"/>
      <w:r w:rsidR="00817874">
        <w:rPr>
          <w:rFonts w:ascii="Times New Roman" w:hAnsi="Times New Roman"/>
          <w:sz w:val="20"/>
          <w:szCs w:val="20"/>
        </w:rPr>
        <w:t>winsorized</w:t>
      </w:r>
      <w:proofErr w:type="spellEnd"/>
      <w:r w:rsidR="00817874">
        <w:rPr>
          <w:rFonts w:ascii="Times New Roman" w:hAnsi="Times New Roman"/>
          <w:sz w:val="20"/>
          <w:szCs w:val="20"/>
        </w:rPr>
        <w:t xml:space="preserve"> to eliminate the effect of outliers. </w:t>
      </w:r>
      <w:r w:rsidRPr="008E7880">
        <w:rPr>
          <w:rFonts w:ascii="Times New Roman" w:hAnsi="Times New Roman"/>
          <w:sz w:val="20"/>
          <w:szCs w:val="20"/>
        </w:rPr>
        <w:t>All coefficients are standardised. Standard errors are clustered at the town level; t-statistics given in parentheses. R</w:t>
      </w:r>
      <w:r w:rsidRPr="008E7880">
        <w:rPr>
          <w:rFonts w:ascii="Times New Roman" w:hAnsi="Times New Roman"/>
          <w:sz w:val="20"/>
          <w:szCs w:val="20"/>
          <w:vertAlign w:val="superscript"/>
        </w:rPr>
        <w:t>2</w:t>
      </w:r>
      <w:r w:rsidRPr="008E7880">
        <w:rPr>
          <w:rFonts w:ascii="Times New Roman" w:hAnsi="Times New Roman"/>
          <w:sz w:val="20"/>
          <w:szCs w:val="20"/>
        </w:rPr>
        <w:t xml:space="preserve"> </w:t>
      </w:r>
      <w:r w:rsidR="0015367A" w:rsidRPr="008E7880">
        <w:rPr>
          <w:rFonts w:ascii="Times New Roman" w:hAnsi="Times New Roman"/>
          <w:sz w:val="20"/>
          <w:szCs w:val="20"/>
        </w:rPr>
        <w:t xml:space="preserve">calculated for within variation. </w:t>
      </w:r>
      <w:r w:rsidRPr="008E7880">
        <w:rPr>
          <w:rFonts w:ascii="Times New Roman" w:hAnsi="Times New Roman"/>
          <w:sz w:val="20"/>
          <w:szCs w:val="20"/>
        </w:rPr>
        <w:t xml:space="preserve">Regressions are weighted by average population over the period. All variables are measured at the Urban District (UD) level. Control variables included in all regressions </w:t>
      </w:r>
      <w:proofErr w:type="gramStart"/>
      <w:r w:rsidRPr="008E7880">
        <w:rPr>
          <w:rFonts w:ascii="Times New Roman" w:hAnsi="Times New Roman"/>
          <w:sz w:val="20"/>
          <w:szCs w:val="20"/>
        </w:rPr>
        <w:t>are:</w:t>
      </w:r>
      <w:proofErr w:type="gramEnd"/>
      <w:r w:rsidRPr="008E7880">
        <w:rPr>
          <w:rFonts w:ascii="Times New Roman" w:hAnsi="Times New Roman"/>
          <w:sz w:val="20"/>
          <w:szCs w:val="20"/>
        </w:rPr>
        <w:t xml:space="preserve"> Tax base, Population growth, Female, Age 0-14, Age 15-44, </w:t>
      </w:r>
      <w:r w:rsidR="00B34F22">
        <w:rPr>
          <w:rFonts w:ascii="Times New Roman" w:hAnsi="Times New Roman"/>
          <w:sz w:val="20"/>
          <w:szCs w:val="20"/>
        </w:rPr>
        <w:t>Crude b</w:t>
      </w:r>
      <w:r w:rsidRPr="008E7880">
        <w:rPr>
          <w:rFonts w:ascii="Times New Roman" w:hAnsi="Times New Roman"/>
          <w:sz w:val="20"/>
          <w:szCs w:val="20"/>
        </w:rPr>
        <w:t>irth rate, Manufacturing employment, and Textiles employment. Sample includes only town-year observations where a town</w:t>
      </w:r>
      <w:r w:rsidR="0015367A" w:rsidRPr="008E7880">
        <w:rPr>
          <w:rFonts w:ascii="Times New Roman" w:hAnsi="Times New Roman"/>
          <w:sz w:val="20"/>
          <w:szCs w:val="20"/>
        </w:rPr>
        <w:t>’</w:t>
      </w:r>
      <w:r w:rsidRPr="008E7880">
        <w:rPr>
          <w:rFonts w:ascii="Times New Roman" w:hAnsi="Times New Roman"/>
          <w:sz w:val="20"/>
          <w:szCs w:val="20"/>
        </w:rPr>
        <w:t xml:space="preserve">s water supply is municipally owned (and its expenditure therefore appears in its public accounts). a. </w:t>
      </w:r>
      <w:r w:rsidR="00384CAF" w:rsidRPr="008E7880">
        <w:rPr>
          <w:rFonts w:ascii="Times New Roman" w:hAnsi="Times New Roman"/>
          <w:sz w:val="20"/>
          <w:szCs w:val="20"/>
        </w:rPr>
        <w:t>The data for</w:t>
      </w:r>
      <w:r w:rsidR="00F54648" w:rsidRPr="008E7880">
        <w:rPr>
          <w:rFonts w:ascii="Times New Roman" w:hAnsi="Times New Roman"/>
          <w:sz w:val="20"/>
          <w:szCs w:val="20"/>
        </w:rPr>
        <w:t xml:space="preserve"> All-cause mortality and </w:t>
      </w:r>
      <w:r w:rsidR="0015367A" w:rsidRPr="008E7880">
        <w:rPr>
          <w:rFonts w:ascii="Times New Roman" w:hAnsi="Times New Roman"/>
          <w:sz w:val="20"/>
          <w:szCs w:val="20"/>
        </w:rPr>
        <w:t>w</w:t>
      </w:r>
      <w:r w:rsidR="00F54648" w:rsidRPr="008E7880">
        <w:rPr>
          <w:rFonts w:ascii="Times New Roman" w:hAnsi="Times New Roman"/>
          <w:sz w:val="20"/>
          <w:szCs w:val="20"/>
        </w:rPr>
        <w:t>ater capital</w:t>
      </w:r>
      <w:r w:rsidR="00384CAF" w:rsidRPr="008E7880">
        <w:rPr>
          <w:rFonts w:ascii="Times New Roman" w:hAnsi="Times New Roman"/>
          <w:sz w:val="20"/>
          <w:szCs w:val="20"/>
        </w:rPr>
        <w:t xml:space="preserve"> are </w:t>
      </w:r>
      <w:proofErr w:type="spellStart"/>
      <w:r w:rsidR="008B0ECB" w:rsidRPr="008B0ECB">
        <w:rPr>
          <w:rFonts w:ascii="Times New Roman" w:hAnsi="Times New Roman"/>
          <w:sz w:val="20"/>
          <w:szCs w:val="20"/>
        </w:rPr>
        <w:t>winsorized</w:t>
      </w:r>
      <w:proofErr w:type="spellEnd"/>
      <w:r w:rsidR="00384CAF" w:rsidRPr="008E7880">
        <w:rPr>
          <w:rFonts w:ascii="Times New Roman" w:hAnsi="Times New Roman"/>
          <w:sz w:val="20"/>
          <w:szCs w:val="20"/>
        </w:rPr>
        <w:t xml:space="preserve">, i.e., the extreme values are replaced </w:t>
      </w:r>
      <w:r w:rsidR="0015367A" w:rsidRPr="008E7880">
        <w:rPr>
          <w:rFonts w:ascii="Times New Roman" w:hAnsi="Times New Roman"/>
          <w:sz w:val="20"/>
          <w:szCs w:val="20"/>
        </w:rPr>
        <w:t xml:space="preserve">with </w:t>
      </w:r>
      <w:r w:rsidR="00384CAF" w:rsidRPr="008E7880">
        <w:rPr>
          <w:rFonts w:ascii="Times New Roman" w:hAnsi="Times New Roman"/>
          <w:sz w:val="20"/>
          <w:szCs w:val="20"/>
        </w:rPr>
        <w:t>5 and 95 percentile values.</w:t>
      </w:r>
      <w:r w:rsidR="00527014" w:rsidRPr="008E7880">
        <w:rPr>
          <w:rFonts w:ascii="Times New Roman" w:hAnsi="Times New Roman"/>
          <w:sz w:val="20"/>
          <w:szCs w:val="20"/>
        </w:rPr>
        <w:t xml:space="preserve"> b. </w:t>
      </w:r>
      <w:r w:rsidRPr="008E7880">
        <w:rPr>
          <w:rFonts w:ascii="Times New Roman" w:hAnsi="Times New Roman"/>
          <w:sz w:val="20"/>
          <w:szCs w:val="20"/>
        </w:rPr>
        <w:t xml:space="preserve">The P-values refer to tests for significance of </w:t>
      </w:r>
      <w:r w:rsidR="0015367A" w:rsidRPr="008E7880">
        <w:rPr>
          <w:rFonts w:ascii="Times New Roman" w:hAnsi="Times New Roman"/>
          <w:sz w:val="20"/>
          <w:szCs w:val="20"/>
        </w:rPr>
        <w:t>w</w:t>
      </w:r>
      <w:r w:rsidRPr="008E7880">
        <w:rPr>
          <w:rFonts w:ascii="Times New Roman" w:hAnsi="Times New Roman"/>
          <w:sz w:val="20"/>
          <w:szCs w:val="20"/>
        </w:rPr>
        <w:t xml:space="preserve">ater capital, </w:t>
      </w:r>
      <w:r w:rsidR="0015367A" w:rsidRPr="008E7880">
        <w:rPr>
          <w:rFonts w:ascii="Times New Roman" w:hAnsi="Times New Roman"/>
          <w:sz w:val="20"/>
          <w:szCs w:val="20"/>
        </w:rPr>
        <w:t>s</w:t>
      </w:r>
      <w:r w:rsidRPr="008E7880">
        <w:rPr>
          <w:rFonts w:ascii="Times New Roman" w:hAnsi="Times New Roman"/>
          <w:sz w:val="20"/>
          <w:szCs w:val="20"/>
        </w:rPr>
        <w:t>ew</w:t>
      </w:r>
      <w:r w:rsidR="0015367A" w:rsidRPr="008E7880">
        <w:rPr>
          <w:rFonts w:ascii="Times New Roman" w:hAnsi="Times New Roman"/>
          <w:sz w:val="20"/>
          <w:szCs w:val="20"/>
        </w:rPr>
        <w:t>erage</w:t>
      </w:r>
      <w:r w:rsidRPr="008E7880">
        <w:rPr>
          <w:rFonts w:ascii="Times New Roman" w:hAnsi="Times New Roman"/>
          <w:sz w:val="20"/>
          <w:szCs w:val="20"/>
        </w:rPr>
        <w:t xml:space="preserve"> capital, the interaction of the two, and the joint significance of all of these based on a Wild bootstrap algorithm that clusters the standard errors at the town level</w:t>
      </w:r>
      <w:r w:rsidR="009B17DF" w:rsidRPr="008E7880">
        <w:rPr>
          <w:rFonts w:ascii="Times New Roman" w:hAnsi="Times New Roman"/>
          <w:sz w:val="20"/>
          <w:szCs w:val="20"/>
        </w:rPr>
        <w:t xml:space="preserve">. </w:t>
      </w:r>
      <w:r w:rsidR="00527014" w:rsidRPr="008E7880">
        <w:rPr>
          <w:rFonts w:ascii="Times New Roman" w:hAnsi="Times New Roman"/>
          <w:sz w:val="20"/>
          <w:szCs w:val="20"/>
        </w:rPr>
        <w:t>c</w:t>
      </w:r>
      <w:r w:rsidRPr="008E7880">
        <w:rPr>
          <w:rFonts w:ascii="Times New Roman" w:hAnsi="Times New Roman"/>
          <w:sz w:val="20"/>
          <w:szCs w:val="20"/>
        </w:rPr>
        <w:t xml:space="preserve">. </w:t>
      </w:r>
      <w:r w:rsidR="00527014" w:rsidRPr="008E7880">
        <w:rPr>
          <w:rFonts w:ascii="Times New Roman" w:hAnsi="Times New Roman"/>
          <w:sz w:val="20"/>
          <w:szCs w:val="20"/>
        </w:rPr>
        <w:t>T</w:t>
      </w:r>
      <w:r w:rsidRPr="008E7880">
        <w:rPr>
          <w:rFonts w:ascii="Times New Roman" w:hAnsi="Times New Roman"/>
          <w:sz w:val="20"/>
          <w:szCs w:val="20"/>
        </w:rPr>
        <w:t xml:space="preserve">his is the percentage of the decline in the mortality rate that can be explained by the point estimate of </w:t>
      </w:r>
      <w:r w:rsidR="0015367A" w:rsidRPr="008E7880">
        <w:rPr>
          <w:rFonts w:ascii="Times New Roman" w:hAnsi="Times New Roman"/>
          <w:sz w:val="20"/>
          <w:szCs w:val="20"/>
        </w:rPr>
        <w:t>the w</w:t>
      </w:r>
      <w:r w:rsidRPr="008E7880">
        <w:rPr>
          <w:rFonts w:ascii="Times New Roman" w:hAnsi="Times New Roman"/>
          <w:sz w:val="20"/>
          <w:szCs w:val="20"/>
        </w:rPr>
        <w:t xml:space="preserve">ater and </w:t>
      </w:r>
      <w:r w:rsidR="0015367A" w:rsidRPr="008E7880">
        <w:rPr>
          <w:rFonts w:ascii="Times New Roman" w:hAnsi="Times New Roman"/>
          <w:sz w:val="20"/>
          <w:szCs w:val="20"/>
        </w:rPr>
        <w:t>sewerage</w:t>
      </w:r>
      <w:r w:rsidRPr="008E7880">
        <w:rPr>
          <w:rFonts w:ascii="Times New Roman" w:hAnsi="Times New Roman"/>
          <w:sz w:val="20"/>
          <w:szCs w:val="20"/>
        </w:rPr>
        <w:t xml:space="preserve"> capital variables, respectively. </w:t>
      </w:r>
      <w:r w:rsidR="00527014" w:rsidRPr="008E7880">
        <w:rPr>
          <w:rFonts w:ascii="Times New Roman" w:hAnsi="Times New Roman"/>
          <w:sz w:val="20"/>
          <w:szCs w:val="20"/>
        </w:rPr>
        <w:t>d</w:t>
      </w:r>
      <w:r w:rsidRPr="008E7880">
        <w:rPr>
          <w:rFonts w:ascii="Times New Roman" w:hAnsi="Times New Roman"/>
          <w:sz w:val="20"/>
          <w:szCs w:val="20"/>
        </w:rPr>
        <w:t xml:space="preserve">. The selection ratio reports the delta value representing the degree of selection on </w:t>
      </w:r>
      <w:proofErr w:type="spellStart"/>
      <w:r w:rsidRPr="008E7880">
        <w:rPr>
          <w:rFonts w:ascii="Times New Roman" w:hAnsi="Times New Roman"/>
          <w:sz w:val="20"/>
          <w:szCs w:val="20"/>
        </w:rPr>
        <w:t>unobservables</w:t>
      </w:r>
      <w:proofErr w:type="spellEnd"/>
      <w:r w:rsidRPr="008E7880">
        <w:rPr>
          <w:rFonts w:ascii="Times New Roman" w:hAnsi="Times New Roman"/>
          <w:sz w:val="20"/>
          <w:szCs w:val="20"/>
        </w:rPr>
        <w:t xml:space="preserve"> relative to observables that would be necessary to explain away the result related to </w:t>
      </w:r>
      <w:r w:rsidR="0015367A" w:rsidRPr="008E7880">
        <w:rPr>
          <w:rFonts w:ascii="Times New Roman" w:hAnsi="Times New Roman"/>
          <w:sz w:val="20"/>
          <w:szCs w:val="20"/>
        </w:rPr>
        <w:t>sewerage</w:t>
      </w:r>
      <w:r w:rsidRPr="008E7880">
        <w:rPr>
          <w:rFonts w:ascii="Times New Roman" w:hAnsi="Times New Roman"/>
          <w:sz w:val="20"/>
          <w:szCs w:val="20"/>
        </w:rPr>
        <w:t xml:space="preserve"> capital</w:t>
      </w:r>
      <w:r w:rsidR="0015367A" w:rsidRPr="008E7880">
        <w:rPr>
          <w:rFonts w:ascii="Times New Roman" w:hAnsi="Times New Roman"/>
          <w:sz w:val="20"/>
          <w:szCs w:val="20"/>
        </w:rPr>
        <w:t xml:space="preserve"> as bias</w:t>
      </w:r>
      <w:r w:rsidRPr="008E7880">
        <w:rPr>
          <w:rFonts w:ascii="Times New Roman" w:hAnsi="Times New Roman"/>
          <w:sz w:val="20"/>
          <w:szCs w:val="20"/>
        </w:rPr>
        <w:t>.   *** p&lt;0.01, ** p&lt;0.05, * p&lt;0.1</w:t>
      </w:r>
    </w:p>
    <w:p w14:paraId="0C98DF64" w14:textId="77777777" w:rsidR="00124563" w:rsidRDefault="0012456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2FC4D5E" w14:textId="77777777" w:rsidR="00BA5CEF" w:rsidRDefault="00BA5CEF">
      <w:pPr>
        <w:rPr>
          <w:rFonts w:ascii="Times New Roman" w:hAnsi="Times New Roman"/>
          <w:sz w:val="24"/>
          <w:szCs w:val="24"/>
        </w:rPr>
        <w:sectPr w:rsidR="00BA5CEF" w:rsidSect="000C1491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4C07306F" w14:textId="70070A36" w:rsidR="00BA5CEF" w:rsidRPr="008E7880" w:rsidRDefault="00BA5CEF" w:rsidP="00BA5C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8E7880">
        <w:rPr>
          <w:rFonts w:ascii="Times New Roman" w:hAnsi="Times New Roman"/>
        </w:rPr>
        <w:lastRenderedPageBreak/>
        <w:t xml:space="preserve">Table </w:t>
      </w:r>
      <w:r w:rsidR="00D56AFF">
        <w:rPr>
          <w:rFonts w:ascii="Times New Roman" w:hAnsi="Times New Roman"/>
        </w:rPr>
        <w:t>A4</w:t>
      </w:r>
      <w:r w:rsidRPr="008E7880">
        <w:rPr>
          <w:rFonts w:ascii="Times New Roman" w:hAnsi="Times New Roman"/>
        </w:rPr>
        <w:t xml:space="preserve">: </w:t>
      </w:r>
      <w:r w:rsidR="00AC145A" w:rsidRPr="008E7880">
        <w:rPr>
          <w:rFonts w:ascii="Times New Roman" w:hAnsi="Times New Roman"/>
        </w:rPr>
        <w:t>Further</w:t>
      </w:r>
      <w:r w:rsidRPr="008E7880">
        <w:rPr>
          <w:rFonts w:ascii="Times New Roman" w:hAnsi="Times New Roman"/>
        </w:rPr>
        <w:t xml:space="preserve"> regression results for </w:t>
      </w:r>
      <w:r w:rsidR="0015367A" w:rsidRPr="008E7880">
        <w:rPr>
          <w:rFonts w:ascii="Times New Roman" w:hAnsi="Times New Roman"/>
        </w:rPr>
        <w:t xml:space="preserve">all-cause mortality and </w:t>
      </w:r>
      <w:r w:rsidRPr="008E7880">
        <w:rPr>
          <w:rFonts w:ascii="Times New Roman" w:hAnsi="Times New Roman"/>
        </w:rPr>
        <w:t>water and sewerage capital f</w:t>
      </w:r>
      <w:r w:rsidR="0015367A" w:rsidRPr="008E7880">
        <w:rPr>
          <w:rFonts w:ascii="Times New Roman" w:hAnsi="Times New Roman"/>
        </w:rPr>
        <w:t>rom</w:t>
      </w:r>
      <w:r w:rsidRPr="008E7880">
        <w:rPr>
          <w:rFonts w:ascii="Times New Roman" w:hAnsi="Times New Roman"/>
        </w:rPr>
        <w:t xml:space="preserve"> the </w:t>
      </w:r>
      <w:r w:rsidRPr="008E7880">
        <w:rPr>
          <w:rFonts w:ascii="Times New Roman" w:hAnsi="Times New Roman"/>
          <w:i/>
          <w:iCs/>
        </w:rPr>
        <w:t>Local Taxation Returns</w:t>
      </w:r>
      <w:r w:rsidRPr="008E7880">
        <w:rPr>
          <w:rFonts w:ascii="Times New Roman" w:hAnsi="Times New Roman"/>
        </w:rPr>
        <w:t xml:space="preserve"> sample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65"/>
        <w:gridCol w:w="1429"/>
        <w:gridCol w:w="1429"/>
        <w:gridCol w:w="1429"/>
        <w:gridCol w:w="1429"/>
        <w:gridCol w:w="1429"/>
        <w:gridCol w:w="1432"/>
        <w:gridCol w:w="1728"/>
        <w:gridCol w:w="1728"/>
      </w:tblGrid>
      <w:tr w:rsidR="00BA5CEF" w:rsidRPr="008E7880" w14:paraId="42B4B9C8" w14:textId="77777777" w:rsidTr="008E7880">
        <w:trPr>
          <w:jc w:val="center"/>
        </w:trPr>
        <w:tc>
          <w:tcPr>
            <w:tcW w:w="10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285F5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39C93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1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E837B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2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AD417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3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B4521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4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BECFA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5)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30ADC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6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86A38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7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3C206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8)</w:t>
            </w:r>
          </w:p>
        </w:tc>
      </w:tr>
      <w:tr w:rsidR="00BA5CEF" w:rsidRPr="008E7880" w14:paraId="7FD4977E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812BC" w14:textId="5D65A671" w:rsidR="00BA5CEF" w:rsidRPr="008E7880" w:rsidRDefault="00A20DDA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 xml:space="preserve">Dependent variables </w:t>
            </w:r>
          </w:p>
        </w:tc>
        <w:tc>
          <w:tcPr>
            <w:tcW w:w="2785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03916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All-cause mortality rate</w:t>
            </w:r>
          </w:p>
        </w:tc>
        <w:tc>
          <w:tcPr>
            <w:tcW w:w="112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EE3E3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Log All-cause mortality rate</w:t>
            </w:r>
          </w:p>
        </w:tc>
      </w:tr>
      <w:tr w:rsidR="00535C9D" w:rsidRPr="008E7880" w14:paraId="61E40743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9C4B7BC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AC95D9F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A196AB1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C1EB82F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18C992D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9DD0C5E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03054C2" w14:textId="00D75058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9304B74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CCB64BA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35C9D" w:rsidRPr="008E7880" w14:paraId="72CCF366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3F7916D" w14:textId="1FAF358A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ater capital (WC) t-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B92AE48" w14:textId="592B8DE4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534D606" w14:textId="53E111FF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7038429" w14:textId="49431578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CF20CE3" w14:textId="4123C619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CE51AD6" w14:textId="2FA7166D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C434A53" w14:textId="7B1F1374" w:rsidR="00535C9D" w:rsidRPr="00535C9D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35C9D">
              <w:rPr>
                <w:rFonts w:ascii="Times New Roman" w:hAnsi="Times New Roman"/>
              </w:rPr>
              <w:t>-0.0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C873009" w14:textId="095F4A84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94AB9F6" w14:textId="33A1F681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072</w:t>
            </w:r>
          </w:p>
        </w:tc>
      </w:tr>
      <w:tr w:rsidR="00535C9D" w:rsidRPr="008E7880" w14:paraId="7D59A7C2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BA27283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20FD924" w14:textId="62C54EF3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0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50A13D8" w14:textId="38AB7EBF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1.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EA8102C" w14:textId="3F1E765A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0.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081457F" w14:textId="73AD0FDC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0.6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A53E6FE" w14:textId="13DC2FB8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0.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FD1472F" w14:textId="3FD1F583" w:rsidR="00535C9D" w:rsidRPr="00535C9D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35C9D">
              <w:rPr>
                <w:rFonts w:ascii="Times New Roman" w:hAnsi="Times New Roman"/>
              </w:rPr>
              <w:t>(-0.9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AA4B6A9" w14:textId="2BB56AD0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3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C002A0B" w14:textId="550C7FD2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0.68)</w:t>
            </w:r>
          </w:p>
        </w:tc>
      </w:tr>
      <w:tr w:rsidR="00535C9D" w:rsidRPr="008E7880" w14:paraId="3C7E6811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385AD6B" w14:textId="1FA5A59C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Sewerage capital (SC) t-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A5ACA18" w14:textId="4FAB0781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25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807EE09" w14:textId="492568C9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5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34397A7" w14:textId="7CC6A05A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7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31DA6F9" w14:textId="5DAEBC49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1*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39B9F55" w14:textId="4D905AE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43C69E8" w14:textId="32E042DF" w:rsidR="00535C9D" w:rsidRPr="00535C9D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35C9D">
              <w:rPr>
                <w:rFonts w:ascii="Times New Roman" w:hAnsi="Times New Roman"/>
              </w:rPr>
              <w:t>-0.0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CB79D94" w14:textId="26BE8F7D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39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B252EB9" w14:textId="6EFEF20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32***</w:t>
            </w:r>
          </w:p>
        </w:tc>
      </w:tr>
      <w:tr w:rsidR="00535C9D" w:rsidRPr="008E7880" w14:paraId="63EF954D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86B2D7D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2BD0208" w14:textId="6EF670C1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7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803BCC8" w14:textId="531C3AA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3.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26E1042" w14:textId="74663F2C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6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3729861" w14:textId="3AC93AFB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3.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E4CAA5D" w14:textId="74D83FA3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0.7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E30858F" w14:textId="1A607D2E" w:rsidR="00535C9D" w:rsidRPr="00535C9D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35C9D">
              <w:rPr>
                <w:rFonts w:ascii="Times New Roman" w:hAnsi="Times New Roman"/>
              </w:rPr>
              <w:t>(-0.3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6807546" w14:textId="51E2E9BA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4.4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91FCC5B" w14:textId="2CD39096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7.18)</w:t>
            </w:r>
          </w:p>
        </w:tc>
      </w:tr>
      <w:tr w:rsidR="00535C9D" w:rsidRPr="008E7880" w14:paraId="72AB272B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93F876E" w14:textId="1F58A41B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C</w:t>
            </w:r>
            <w:r>
              <w:rPr>
                <w:rFonts w:ascii="Times New Roman" w:hAnsi="Times New Roman"/>
              </w:rPr>
              <w:t>×</w:t>
            </w:r>
            <w:r w:rsidRPr="008E7880">
              <w:rPr>
                <w:rFonts w:ascii="Times New Roman" w:hAnsi="Times New Roman"/>
              </w:rPr>
              <w:t>SC interaction t-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53B8CB6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891DE70" w14:textId="04D0F0B9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28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F0F2AA0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3E34852" w14:textId="140C00E0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21*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15A1F92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979FD34" w14:textId="104E8EC8" w:rsidR="00535C9D" w:rsidRPr="00535C9D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35C9D">
              <w:rPr>
                <w:rFonts w:ascii="Times New Roman" w:hAnsi="Times New Roman"/>
              </w:rPr>
              <w:t>-0.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7F39394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6714684" w14:textId="580DBDD4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37*</w:t>
            </w:r>
          </w:p>
        </w:tc>
      </w:tr>
      <w:tr w:rsidR="00535C9D" w:rsidRPr="008E7880" w14:paraId="451FA24A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B0A8825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E15C018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3772B97" w14:textId="67C9E475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DD015A5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2DB5A52" w14:textId="2033EC60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9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424CD8A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2EDE121" w14:textId="1107D3B7" w:rsidR="00535C9D" w:rsidRPr="00535C9D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35C9D">
              <w:rPr>
                <w:rFonts w:ascii="Times New Roman" w:hAnsi="Times New Roman"/>
              </w:rPr>
              <w:t>(-1.1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AE27917" w14:textId="77777777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D4C59D9" w14:textId="3C01EC89" w:rsidR="00535C9D" w:rsidRPr="008E7880" w:rsidRDefault="00535C9D" w:rsidP="00535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2.13)</w:t>
            </w:r>
          </w:p>
        </w:tc>
      </w:tr>
      <w:tr w:rsidR="00BA5CEF" w:rsidRPr="008E7880" w14:paraId="69C796F5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9A1BD2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CE2A44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DC56EE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A3D0483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1E2F8F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B753036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9C7485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D2FA28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779E15E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963A0" w:rsidRPr="008E7880" w14:paraId="55000DAC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8F71D9B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bservation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B378CAA" w14:textId="6060510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D1C28EF" w14:textId="4EC5A7BF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C5AFDC4" w14:textId="017D60E4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9C610BD" w14:textId="4A6F330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E7CCF8A" w14:textId="706B0E1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532D9C4" w14:textId="2BEB234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AD91EFA" w14:textId="106BD7E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6863084" w14:textId="076CBCD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</w:tr>
      <w:tr w:rsidR="005963A0" w:rsidRPr="008E7880" w14:paraId="222D829C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E195187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-squar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C59A447" w14:textId="765C43C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5FFF191" w14:textId="31BDB9D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6E2FCE0" w14:textId="5325922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D0BF5DE" w14:textId="051AF9B4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EE40CFC" w14:textId="1083A36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DD2D007" w14:textId="736C25AE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</w:t>
            </w:r>
            <w:r w:rsidR="00535C9D">
              <w:rPr>
                <w:rFonts w:ascii="Times New Roman" w:hAnsi="Times New Roman"/>
              </w:rPr>
              <w:t>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B836407" w14:textId="144ECD4D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AA11EF5" w14:textId="1FCD4476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980</w:t>
            </w:r>
          </w:p>
        </w:tc>
      </w:tr>
      <w:tr w:rsidR="00BA5CEF" w:rsidRPr="008E7880" w14:paraId="0BD5A766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6F859D6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 xml:space="preserve">Number of </w:t>
            </w:r>
            <w:proofErr w:type="gramStart"/>
            <w:r w:rsidRPr="008E7880">
              <w:rPr>
                <w:rFonts w:ascii="Times New Roman" w:hAnsi="Times New Roman"/>
              </w:rPr>
              <w:t>id</w:t>
            </w:r>
            <w:proofErr w:type="gram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09B454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FBE7DA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9E751F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A40A34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CC4FB9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BF4A20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2F9B08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FF602C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</w:tr>
      <w:tr w:rsidR="00BA5CEF" w:rsidRPr="008E7880" w14:paraId="19004935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E83A76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 F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BB91E56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7CDAAE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82120D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9F61DF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1E9681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24B643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15089B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9C0155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BA5CEF" w:rsidRPr="008E7880" w14:paraId="668FD5B9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B05477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ime F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493E943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968964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C5A84C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7A39AD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A78ACF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29108D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10C793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69328C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BA5CEF" w:rsidRPr="008E7880" w14:paraId="192B6373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706FC7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ontrol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20F338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C395A0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F40768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71099D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2E9F9B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51D8E96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9F3F7A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F71508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BA5CEF" w:rsidRPr="008E7880" w14:paraId="740341A8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092F7C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Metho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138BF0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9051D53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442D25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28B4D1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51A034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1FCF8B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0DF2FBE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D3777F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</w:tr>
      <w:tr w:rsidR="00BA5CEF" w:rsidRPr="008E7880" w14:paraId="2574B813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BFAC9E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erio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F21B210" w14:textId="698F3F48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8</w:t>
            </w:r>
            <w:r w:rsidR="0015367A" w:rsidRPr="008E7880">
              <w:rPr>
                <w:rFonts w:ascii="Times New Roman" w:hAnsi="Times New Roman"/>
              </w:rPr>
              <w:t>5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AB8DA4A" w14:textId="1CC80A57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8</w:t>
            </w:r>
            <w:r w:rsidR="0015367A" w:rsidRPr="008E7880">
              <w:rPr>
                <w:rFonts w:ascii="Times New Roman" w:hAnsi="Times New Roman"/>
              </w:rPr>
              <w:t>5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09B37DA" w14:textId="19FE0F45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DBA8068" w14:textId="10B738D5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6DD0A4C" w14:textId="02A1E9E6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8E0CA79" w14:textId="7998436D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2C434A9" w14:textId="18607B05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C2513C8" w14:textId="2C09E939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</w:tr>
      <w:tr w:rsidR="00BA5CEF" w:rsidRPr="008E7880" w14:paraId="092F51D0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9C67145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Std error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CF418A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B631F3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4B1DC6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65FFC5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B6112B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617C04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838872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BA522A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</w:tr>
      <w:tr w:rsidR="00BA5CEF" w:rsidRPr="008E7880" w14:paraId="24977B1B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76256D3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Depreciation rat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2A9DAA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937332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5B164B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17261C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C1DF546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4573A1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15BB4D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6361A3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</w:tr>
      <w:tr w:rsidR="00BA5CEF" w:rsidRPr="008E7880" w14:paraId="5D06FCC7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25A823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-specific tren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54255C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CE2101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790C0F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7477F7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CF12FB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BBFC676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72D6DF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4DF7E8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5963A0" w:rsidRPr="008E7880" w14:paraId="23989670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01C4D69" w14:textId="52A3942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Water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8D29D4C" w14:textId="4421EF4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2E932AC" w14:textId="5D33862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7499D98" w14:textId="60373F8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E2F9107" w14:textId="2D5D635D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1DBBE52" w14:textId="58AA081E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620FE2B" w14:textId="2CC8C73E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</w:t>
            </w:r>
            <w:r w:rsidR="00535C9D">
              <w:rPr>
                <w:rFonts w:ascii="Times New Roman" w:hAnsi="Times New Roman"/>
              </w:rPr>
              <w:t>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AC3A22D" w14:textId="1D59DCD3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E3147B3" w14:textId="179BAF4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64</w:t>
            </w:r>
          </w:p>
        </w:tc>
      </w:tr>
      <w:tr w:rsidR="005963A0" w:rsidRPr="008E7880" w14:paraId="079CE945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FD01C8E" w14:textId="44F6FF0E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Sewers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DE45391" w14:textId="7A18239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0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B66D5AB" w14:textId="2326068C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31FBB7D" w14:textId="1D52AB52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368975C" w14:textId="4C280B24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E835BF1" w14:textId="3851BE0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06B1D3E" w14:textId="44DE669F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</w:t>
            </w:r>
            <w:r w:rsidR="00535C9D">
              <w:rPr>
                <w:rFonts w:ascii="Times New Roman" w:hAnsi="Times New Roman"/>
              </w:rPr>
              <w:t>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84DB48E" w14:textId="47F25E1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8148E1E" w14:textId="404E79C4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080</w:t>
            </w:r>
          </w:p>
        </w:tc>
      </w:tr>
      <w:tr w:rsidR="005963A0" w:rsidRPr="008E7880" w14:paraId="0E78A5CD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9ADC3C6" w14:textId="767A17F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joint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A3C5641" w14:textId="6FADE61C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7C5AE7D" w14:textId="260A837E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5C3D811" w14:textId="094E23BF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544B1CF" w14:textId="35B2BEC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7661D6D" w14:textId="3D174582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383C686" w14:textId="27DE842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</w:t>
            </w:r>
            <w:r w:rsidR="00535C9D">
              <w:rPr>
                <w:rFonts w:ascii="Times New Roman" w:hAnsi="Times New Roman"/>
              </w:rPr>
              <w:t>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163DA20" w14:textId="526AD961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EB3B021" w14:textId="03C2A97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18</w:t>
            </w:r>
          </w:p>
        </w:tc>
      </w:tr>
      <w:tr w:rsidR="005963A0" w:rsidRPr="008E7880" w14:paraId="6986B93C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57D6BB6" w14:textId="1E27C33F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inter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799EE78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75E6B20" w14:textId="45C5E79C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C409C71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5BE7185" w14:textId="14F282D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615C652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C660ACE" w14:textId="6758A2B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</w:t>
            </w:r>
            <w:r w:rsidR="00535C9D">
              <w:rPr>
                <w:rFonts w:ascii="Times New Roman" w:hAnsi="Times New Roman"/>
              </w:rPr>
              <w:t>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1B98AED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6139D4E" w14:textId="5C50C34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5</w:t>
            </w:r>
          </w:p>
        </w:tc>
      </w:tr>
      <w:tr w:rsidR="005963A0" w:rsidRPr="008E7880" w14:paraId="04EDAA8D" w14:textId="77777777" w:rsidTr="00BA5CEF">
        <w:trPr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07D3565" w14:textId="2E3764EE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Decline explained (Water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0E765489" w14:textId="61C53BD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.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C95D486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B0700D4" w14:textId="2703F24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3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6B7B16F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01EE929" w14:textId="17FBF6E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2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CE38AB6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04D202A" w14:textId="2CE20E52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9D7C001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963A0" w:rsidRPr="008E7880" w14:paraId="19810164" w14:textId="77777777" w:rsidTr="008E7880">
        <w:trPr>
          <w:jc w:val="center"/>
        </w:trPr>
        <w:tc>
          <w:tcPr>
            <w:tcW w:w="1093" w:type="pct"/>
            <w:tcBorders>
              <w:top w:val="nil"/>
              <w:left w:val="nil"/>
              <w:right w:val="nil"/>
            </w:tcBorders>
          </w:tcPr>
          <w:p w14:paraId="2CB4A1F0" w14:textId="25D31773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Decline explained (Sewers)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</w:tcPr>
          <w:p w14:paraId="28B54F4D" w14:textId="03C3C61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6.0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</w:tcPr>
          <w:p w14:paraId="4EB01204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</w:tcPr>
          <w:p w14:paraId="53B00383" w14:textId="040F4FE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0.9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</w:tcPr>
          <w:p w14:paraId="22838D30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</w:tcPr>
          <w:p w14:paraId="2BCC20B0" w14:textId="7E7CBDA6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7.9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</w:tcPr>
          <w:p w14:paraId="510EC6E5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3EF1198E" w14:textId="774C373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426E38AC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963A0" w:rsidRPr="008E7880" w14:paraId="126DD6FF" w14:textId="77777777" w:rsidTr="008E788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F2A2E" w14:textId="3851666C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 xml:space="preserve">Selection </w:t>
            </w:r>
            <w:proofErr w:type="spellStart"/>
            <w:r w:rsidRPr="008E7880">
              <w:rPr>
                <w:rFonts w:ascii="Times New Roman" w:hAnsi="Times New Roman"/>
              </w:rPr>
              <w:t>ratio</w:t>
            </w:r>
            <w:r w:rsidRPr="008E7880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A1D9D1" w14:textId="5DD498E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DD5C2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E3B1B" w14:textId="109FA6D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2.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E6D86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C8B1D" w14:textId="6423FE0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1C4C8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7000E" w14:textId="0BB411D2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.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9D2EF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6B97CD9D" w14:textId="5632C090" w:rsidR="00BA5CEF" w:rsidRPr="00BA5CEF" w:rsidRDefault="00BA5CEF" w:rsidP="00BA5C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BA5CEF">
        <w:rPr>
          <w:rFonts w:ascii="Times New Roman" w:hAnsi="Times New Roman"/>
          <w:i/>
          <w:sz w:val="20"/>
          <w:szCs w:val="20"/>
        </w:rPr>
        <w:t>Notes</w:t>
      </w:r>
      <w:r w:rsidRPr="00BA5CEF">
        <w:rPr>
          <w:rFonts w:ascii="Times New Roman" w:hAnsi="Times New Roman"/>
          <w:sz w:val="20"/>
          <w:szCs w:val="20"/>
        </w:rPr>
        <w:t>:</w:t>
      </w:r>
      <w:r w:rsidR="00817874">
        <w:rPr>
          <w:rFonts w:ascii="Times New Roman" w:hAnsi="Times New Roman"/>
          <w:sz w:val="20"/>
          <w:szCs w:val="20"/>
        </w:rPr>
        <w:t xml:space="preserve"> Columns (1) and (2) report results for the period </w:t>
      </w:r>
      <w:r w:rsidR="004E6132">
        <w:rPr>
          <w:rFonts w:ascii="Times New Roman" w:hAnsi="Times New Roman"/>
          <w:sz w:val="20"/>
          <w:szCs w:val="20"/>
        </w:rPr>
        <w:t>(</w:t>
      </w:r>
      <w:r w:rsidR="00817874">
        <w:rPr>
          <w:rFonts w:ascii="Times New Roman" w:hAnsi="Times New Roman"/>
          <w:sz w:val="20"/>
          <w:szCs w:val="20"/>
        </w:rPr>
        <w:t>1885-1909</w:t>
      </w:r>
      <w:r w:rsidR="004E6132">
        <w:rPr>
          <w:rFonts w:ascii="Times New Roman" w:hAnsi="Times New Roman"/>
          <w:sz w:val="20"/>
          <w:szCs w:val="20"/>
        </w:rPr>
        <w:t>)</w:t>
      </w:r>
      <w:r w:rsidR="00817874">
        <w:rPr>
          <w:rFonts w:ascii="Times New Roman" w:hAnsi="Times New Roman"/>
          <w:sz w:val="20"/>
          <w:szCs w:val="20"/>
        </w:rPr>
        <w:t xml:space="preserve"> </w:t>
      </w:r>
      <w:r w:rsidR="004E6132">
        <w:rPr>
          <w:rFonts w:ascii="Times New Roman" w:hAnsi="Times New Roman"/>
          <w:sz w:val="20"/>
          <w:szCs w:val="20"/>
        </w:rPr>
        <w:t xml:space="preserve">for </w:t>
      </w:r>
      <w:r w:rsidR="00817874">
        <w:rPr>
          <w:rFonts w:ascii="Times New Roman" w:hAnsi="Times New Roman"/>
          <w:sz w:val="20"/>
          <w:szCs w:val="20"/>
        </w:rPr>
        <w:t xml:space="preserve">which </w:t>
      </w:r>
      <w:r w:rsidR="004E6132">
        <w:rPr>
          <w:rFonts w:ascii="Times New Roman" w:hAnsi="Times New Roman"/>
          <w:sz w:val="20"/>
          <w:szCs w:val="20"/>
        </w:rPr>
        <w:t>the LTRs report separate data for</w:t>
      </w:r>
      <w:r w:rsidR="00817874">
        <w:rPr>
          <w:rFonts w:ascii="Times New Roman" w:hAnsi="Times New Roman"/>
          <w:sz w:val="20"/>
          <w:szCs w:val="20"/>
        </w:rPr>
        <w:t xml:space="preserve"> capital expenditures</w:t>
      </w:r>
      <w:r w:rsidR="004E6132">
        <w:rPr>
          <w:rFonts w:ascii="Times New Roman" w:hAnsi="Times New Roman"/>
          <w:sz w:val="20"/>
          <w:szCs w:val="20"/>
        </w:rPr>
        <w:t xml:space="preserve"> (loans)</w:t>
      </w:r>
      <w:r w:rsidR="00817874">
        <w:rPr>
          <w:rFonts w:ascii="Times New Roman" w:hAnsi="Times New Roman"/>
          <w:sz w:val="20"/>
          <w:szCs w:val="20"/>
        </w:rPr>
        <w:t xml:space="preserve"> </w:t>
      </w:r>
      <w:r w:rsidR="004E6132">
        <w:rPr>
          <w:rFonts w:ascii="Times New Roman" w:hAnsi="Times New Roman"/>
          <w:sz w:val="20"/>
          <w:szCs w:val="20"/>
        </w:rPr>
        <w:t>and current expenditures</w:t>
      </w:r>
      <w:r w:rsidR="00817874">
        <w:rPr>
          <w:rFonts w:ascii="Times New Roman" w:hAnsi="Times New Roman"/>
          <w:sz w:val="20"/>
          <w:szCs w:val="20"/>
        </w:rPr>
        <w:t>; columns (3) and (4) report results where we have appl</w:t>
      </w:r>
      <w:r w:rsidR="004E6132">
        <w:rPr>
          <w:rFonts w:ascii="Times New Roman" w:hAnsi="Times New Roman"/>
          <w:sz w:val="20"/>
          <w:szCs w:val="20"/>
        </w:rPr>
        <w:t>ied a three</w:t>
      </w:r>
      <w:r w:rsidR="00817874">
        <w:rPr>
          <w:rFonts w:ascii="Times New Roman" w:hAnsi="Times New Roman"/>
          <w:sz w:val="20"/>
          <w:szCs w:val="20"/>
        </w:rPr>
        <w:t xml:space="preserve"> percent depreciation rate in the construction of the capital stocks; columns (5) and (6) </w:t>
      </w:r>
      <w:r w:rsidR="004E6132">
        <w:rPr>
          <w:rFonts w:ascii="Times New Roman" w:hAnsi="Times New Roman"/>
          <w:sz w:val="20"/>
          <w:szCs w:val="20"/>
        </w:rPr>
        <w:t>include a town</w:t>
      </w:r>
      <w:r w:rsidR="00B34F22">
        <w:rPr>
          <w:rFonts w:ascii="Times New Roman" w:hAnsi="Times New Roman"/>
          <w:sz w:val="20"/>
          <w:szCs w:val="20"/>
        </w:rPr>
        <w:t>-</w:t>
      </w:r>
      <w:r w:rsidR="004E6132">
        <w:rPr>
          <w:rFonts w:ascii="Times New Roman" w:hAnsi="Times New Roman"/>
          <w:sz w:val="20"/>
          <w:szCs w:val="20"/>
        </w:rPr>
        <w:t xml:space="preserve">specific trend in the regression model; columns (7) and (8) show specifications where the dependent variable is the log of </w:t>
      </w:r>
      <w:r w:rsidR="004E6132" w:rsidRPr="00BA5CEF">
        <w:rPr>
          <w:rFonts w:ascii="Times New Roman" w:hAnsi="Times New Roman"/>
          <w:sz w:val="20"/>
          <w:szCs w:val="20"/>
        </w:rPr>
        <w:t>all-cause mortality rate</w:t>
      </w:r>
      <w:r w:rsidR="004E6132">
        <w:rPr>
          <w:rFonts w:ascii="Times New Roman" w:hAnsi="Times New Roman"/>
          <w:sz w:val="20"/>
          <w:szCs w:val="20"/>
        </w:rPr>
        <w:t xml:space="preserve">. </w:t>
      </w:r>
      <w:r w:rsidRPr="00BA5CEF">
        <w:rPr>
          <w:rFonts w:ascii="Times New Roman" w:hAnsi="Times New Roman"/>
          <w:sz w:val="20"/>
          <w:szCs w:val="20"/>
        </w:rPr>
        <w:t xml:space="preserve"> Dependent variable is all-cause mortality rate per 1</w:t>
      </w:r>
      <w:r w:rsidR="00B34F22">
        <w:rPr>
          <w:rFonts w:ascii="Times New Roman" w:hAnsi="Times New Roman"/>
          <w:sz w:val="20"/>
          <w:szCs w:val="20"/>
        </w:rPr>
        <w:t>,</w:t>
      </w:r>
      <w:r w:rsidRPr="00BA5CEF">
        <w:rPr>
          <w:rFonts w:ascii="Times New Roman" w:hAnsi="Times New Roman"/>
          <w:sz w:val="20"/>
          <w:szCs w:val="20"/>
        </w:rPr>
        <w:t>000 population or its logarithm. All coefficients are standardised</w:t>
      </w:r>
      <w:r w:rsidR="0015367A">
        <w:rPr>
          <w:rFonts w:ascii="Times New Roman" w:hAnsi="Times New Roman"/>
          <w:sz w:val="20"/>
          <w:szCs w:val="20"/>
        </w:rPr>
        <w:t xml:space="preserve"> except in the specification with the logarithm</w:t>
      </w:r>
      <w:r w:rsidR="00832443">
        <w:rPr>
          <w:rFonts w:ascii="Times New Roman" w:hAnsi="Times New Roman"/>
          <w:sz w:val="20"/>
          <w:szCs w:val="20"/>
        </w:rPr>
        <w:t xml:space="preserve"> where the outcome variable it not</w:t>
      </w:r>
      <w:r w:rsidRPr="00BA5CEF">
        <w:rPr>
          <w:rFonts w:ascii="Times New Roman" w:hAnsi="Times New Roman"/>
          <w:sz w:val="20"/>
          <w:szCs w:val="20"/>
        </w:rPr>
        <w:t>. Standard errors are clustered at the town level; t-statistics given in parentheses. R</w:t>
      </w:r>
      <w:r w:rsidRPr="008E7880">
        <w:rPr>
          <w:rFonts w:ascii="Times New Roman" w:hAnsi="Times New Roman"/>
          <w:sz w:val="20"/>
          <w:szCs w:val="20"/>
          <w:vertAlign w:val="superscript"/>
        </w:rPr>
        <w:t>2</w:t>
      </w:r>
      <w:r w:rsidRPr="00BA5CEF">
        <w:rPr>
          <w:rFonts w:ascii="Times New Roman" w:hAnsi="Times New Roman"/>
          <w:sz w:val="20"/>
          <w:szCs w:val="20"/>
        </w:rPr>
        <w:t xml:space="preserve"> calculated for within variation. Regressions are weighted by average population over the period. All variables are measured at the Urban District (UD) level. Control variables included in all regressions </w:t>
      </w:r>
      <w:proofErr w:type="gramStart"/>
      <w:r w:rsidRPr="00BA5CEF">
        <w:rPr>
          <w:rFonts w:ascii="Times New Roman" w:hAnsi="Times New Roman"/>
          <w:sz w:val="20"/>
          <w:szCs w:val="20"/>
        </w:rPr>
        <w:t>are:</w:t>
      </w:r>
      <w:proofErr w:type="gramEnd"/>
      <w:r w:rsidRPr="00BA5CEF">
        <w:rPr>
          <w:rFonts w:ascii="Times New Roman" w:hAnsi="Times New Roman"/>
          <w:sz w:val="20"/>
          <w:szCs w:val="20"/>
        </w:rPr>
        <w:t xml:space="preserve"> Tax base, Population growth, Female, Age 0-14, Age 15-44, </w:t>
      </w:r>
      <w:r w:rsidR="00B34F22">
        <w:rPr>
          <w:rFonts w:ascii="Times New Roman" w:hAnsi="Times New Roman"/>
          <w:sz w:val="20"/>
          <w:szCs w:val="20"/>
        </w:rPr>
        <w:t>Crude b</w:t>
      </w:r>
      <w:r w:rsidRPr="00BA5CEF">
        <w:rPr>
          <w:rFonts w:ascii="Times New Roman" w:hAnsi="Times New Roman"/>
          <w:sz w:val="20"/>
          <w:szCs w:val="20"/>
        </w:rPr>
        <w:t>irth rate, Manufacturing employment, and Textiles employment. Sample includes only town-year observations where a town</w:t>
      </w:r>
      <w:r w:rsidR="001B311A">
        <w:rPr>
          <w:rFonts w:ascii="Times New Roman" w:hAnsi="Times New Roman"/>
          <w:sz w:val="20"/>
          <w:szCs w:val="20"/>
        </w:rPr>
        <w:t>’</w:t>
      </w:r>
      <w:r w:rsidRPr="00BA5CEF">
        <w:rPr>
          <w:rFonts w:ascii="Times New Roman" w:hAnsi="Times New Roman"/>
          <w:sz w:val="20"/>
          <w:szCs w:val="20"/>
        </w:rPr>
        <w:t>s water supply is municipally owned (and its expenditure therefore appears in its public accounts). a. The P-values refer to tests for significance of</w:t>
      </w:r>
      <w:r w:rsidR="001B311A">
        <w:rPr>
          <w:rFonts w:ascii="Times New Roman" w:hAnsi="Times New Roman"/>
          <w:sz w:val="20"/>
          <w:szCs w:val="20"/>
        </w:rPr>
        <w:t xml:space="preserve"> w</w:t>
      </w:r>
      <w:r w:rsidRPr="00BA5CEF">
        <w:rPr>
          <w:rFonts w:ascii="Times New Roman" w:hAnsi="Times New Roman"/>
          <w:sz w:val="20"/>
          <w:szCs w:val="20"/>
        </w:rPr>
        <w:t xml:space="preserve">ater capital, </w:t>
      </w:r>
      <w:r w:rsidR="001B311A">
        <w:rPr>
          <w:rFonts w:ascii="Times New Roman" w:hAnsi="Times New Roman"/>
          <w:sz w:val="20"/>
          <w:szCs w:val="20"/>
        </w:rPr>
        <w:t xml:space="preserve">sewerage </w:t>
      </w:r>
      <w:r w:rsidRPr="00BA5CEF">
        <w:rPr>
          <w:rFonts w:ascii="Times New Roman" w:hAnsi="Times New Roman"/>
          <w:sz w:val="20"/>
          <w:szCs w:val="20"/>
        </w:rPr>
        <w:t>capital, the interaction of the two, and the joint significance of all of these based on a Wild bootstrap algorithm that clusters the standard errors at the town level</w:t>
      </w:r>
      <w:r w:rsidR="009B17DF">
        <w:rPr>
          <w:rFonts w:ascii="Times New Roman" w:hAnsi="Times New Roman"/>
          <w:sz w:val="20"/>
          <w:szCs w:val="20"/>
        </w:rPr>
        <w:t>.</w:t>
      </w:r>
      <w:r w:rsidRPr="00BA5CEF">
        <w:rPr>
          <w:rFonts w:ascii="Times New Roman" w:hAnsi="Times New Roman"/>
          <w:sz w:val="20"/>
          <w:szCs w:val="20"/>
        </w:rPr>
        <w:t xml:space="preserve"> b. This is the percentage of the decline in the mortality rate that can be explained by the point estimate of </w:t>
      </w:r>
      <w:r w:rsidR="001B311A">
        <w:rPr>
          <w:rFonts w:ascii="Times New Roman" w:hAnsi="Times New Roman"/>
          <w:sz w:val="20"/>
          <w:szCs w:val="20"/>
        </w:rPr>
        <w:t>w</w:t>
      </w:r>
      <w:r w:rsidRPr="00BA5CEF">
        <w:rPr>
          <w:rFonts w:ascii="Times New Roman" w:hAnsi="Times New Roman"/>
          <w:sz w:val="20"/>
          <w:szCs w:val="20"/>
        </w:rPr>
        <w:t xml:space="preserve">ater and </w:t>
      </w:r>
      <w:r w:rsidR="001B311A">
        <w:rPr>
          <w:rFonts w:ascii="Times New Roman" w:hAnsi="Times New Roman"/>
          <w:sz w:val="20"/>
          <w:szCs w:val="20"/>
        </w:rPr>
        <w:t>sewe</w:t>
      </w:r>
      <w:r w:rsidRPr="00BA5CEF">
        <w:rPr>
          <w:rFonts w:ascii="Times New Roman" w:hAnsi="Times New Roman"/>
          <w:sz w:val="20"/>
          <w:szCs w:val="20"/>
        </w:rPr>
        <w:t>r</w:t>
      </w:r>
      <w:r w:rsidR="001B311A">
        <w:rPr>
          <w:rFonts w:ascii="Times New Roman" w:hAnsi="Times New Roman"/>
          <w:sz w:val="20"/>
          <w:szCs w:val="20"/>
        </w:rPr>
        <w:t>age</w:t>
      </w:r>
      <w:r w:rsidRPr="00BA5CEF">
        <w:rPr>
          <w:rFonts w:ascii="Times New Roman" w:hAnsi="Times New Roman"/>
          <w:sz w:val="20"/>
          <w:szCs w:val="20"/>
        </w:rPr>
        <w:t xml:space="preserve"> capital variables, respectively. c. The selection ratio reports the delta value representing the degree of selection on </w:t>
      </w:r>
      <w:proofErr w:type="spellStart"/>
      <w:r w:rsidRPr="00BA5CEF">
        <w:rPr>
          <w:rFonts w:ascii="Times New Roman" w:hAnsi="Times New Roman"/>
          <w:sz w:val="20"/>
          <w:szCs w:val="20"/>
        </w:rPr>
        <w:t>unobservables</w:t>
      </w:r>
      <w:proofErr w:type="spellEnd"/>
      <w:r w:rsidRPr="00BA5CEF">
        <w:rPr>
          <w:rFonts w:ascii="Times New Roman" w:hAnsi="Times New Roman"/>
          <w:sz w:val="20"/>
          <w:szCs w:val="20"/>
        </w:rPr>
        <w:t xml:space="preserve"> relative to observables that would be necessary to explain away the result related t</w:t>
      </w:r>
      <w:r w:rsidR="001B311A">
        <w:rPr>
          <w:rFonts w:ascii="Times New Roman" w:hAnsi="Times New Roman"/>
          <w:sz w:val="20"/>
          <w:szCs w:val="20"/>
        </w:rPr>
        <w:t>o sewerage</w:t>
      </w:r>
      <w:r w:rsidRPr="00BA5CEF">
        <w:rPr>
          <w:rFonts w:ascii="Times New Roman" w:hAnsi="Times New Roman"/>
          <w:sz w:val="20"/>
          <w:szCs w:val="20"/>
        </w:rPr>
        <w:t xml:space="preserve"> capital</w:t>
      </w:r>
      <w:r w:rsidR="001B311A">
        <w:rPr>
          <w:rFonts w:ascii="Times New Roman" w:hAnsi="Times New Roman"/>
          <w:sz w:val="20"/>
          <w:szCs w:val="20"/>
        </w:rPr>
        <w:t xml:space="preserve"> as bias</w:t>
      </w:r>
      <w:r w:rsidRPr="00BA5CEF">
        <w:rPr>
          <w:rFonts w:ascii="Times New Roman" w:hAnsi="Times New Roman"/>
          <w:sz w:val="20"/>
          <w:szCs w:val="20"/>
        </w:rPr>
        <w:t>.</w:t>
      </w:r>
      <w:r w:rsidR="008D5857">
        <w:rPr>
          <w:rFonts w:ascii="Times New Roman" w:hAnsi="Times New Roman"/>
          <w:sz w:val="20"/>
          <w:szCs w:val="20"/>
        </w:rPr>
        <w:t xml:space="preserve"> Reported only for significant variables.</w:t>
      </w:r>
      <w:r w:rsidRPr="00BA5CEF">
        <w:rPr>
          <w:rFonts w:ascii="Times New Roman" w:hAnsi="Times New Roman"/>
          <w:sz w:val="20"/>
          <w:szCs w:val="20"/>
        </w:rPr>
        <w:t xml:space="preserve">   *** p&lt;0.01, ** p&lt;0.05, * p&lt;0.1</w:t>
      </w:r>
    </w:p>
    <w:p w14:paraId="03669158" w14:textId="7EE3288E" w:rsidR="00BA5CEF" w:rsidRPr="00BA5CEF" w:rsidRDefault="00BA5CEF" w:rsidP="00BA5CE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0"/>
          <w:szCs w:val="20"/>
        </w:rPr>
        <w:sectPr w:rsidR="00BA5CEF" w:rsidRPr="00BA5CEF" w:rsidSect="00BA5CEF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24FD307" w14:textId="668B7A9A" w:rsidR="00BA5CEF" w:rsidRPr="008E7880" w:rsidRDefault="00AF363F" w:rsidP="008E788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8E7880">
        <w:rPr>
          <w:rFonts w:ascii="Times New Roman" w:hAnsi="Times New Roman"/>
        </w:rPr>
        <w:lastRenderedPageBreak/>
        <w:t xml:space="preserve">Table </w:t>
      </w:r>
      <w:r w:rsidR="00D56AFF">
        <w:rPr>
          <w:rFonts w:ascii="Times New Roman" w:hAnsi="Times New Roman"/>
        </w:rPr>
        <w:t>A5</w:t>
      </w:r>
      <w:r w:rsidR="00BA5CEF" w:rsidRPr="008E7880">
        <w:rPr>
          <w:rFonts w:ascii="Times New Roman" w:hAnsi="Times New Roman"/>
        </w:rPr>
        <w:t>.</w:t>
      </w:r>
      <w:r w:rsidR="00DC3DF4" w:rsidRPr="008E7880">
        <w:rPr>
          <w:rFonts w:ascii="Times New Roman" w:hAnsi="Times New Roman"/>
        </w:rPr>
        <w:t xml:space="preserve"> </w:t>
      </w:r>
      <w:r w:rsidR="00BA5CEF" w:rsidRPr="008E7880">
        <w:rPr>
          <w:rFonts w:ascii="Times New Roman" w:hAnsi="Times New Roman"/>
        </w:rPr>
        <w:t>Typhus and Typhoid</w:t>
      </w:r>
      <w:r w:rsidR="00DC3DF4" w:rsidRPr="008E7880">
        <w:rPr>
          <w:rFonts w:ascii="Times New Roman" w:hAnsi="Times New Roman"/>
        </w:rPr>
        <w:t xml:space="preserve"> mor</w:t>
      </w:r>
      <w:r w:rsidR="00E31373">
        <w:rPr>
          <w:rFonts w:ascii="Times New Roman" w:hAnsi="Times New Roman"/>
        </w:rPr>
        <w:t>t</w:t>
      </w:r>
      <w:r w:rsidR="00DC3DF4" w:rsidRPr="008E7880">
        <w:rPr>
          <w:rFonts w:ascii="Times New Roman" w:hAnsi="Times New Roman"/>
        </w:rPr>
        <w:t>ality (1880-1909) and water and sewerage capital: regression results from</w:t>
      </w:r>
      <w:r w:rsidR="00BA5CEF" w:rsidRPr="008E7880">
        <w:rPr>
          <w:rFonts w:ascii="Times New Roman" w:hAnsi="Times New Roman"/>
        </w:rPr>
        <w:t xml:space="preserve"> the </w:t>
      </w:r>
      <w:r w:rsidR="00BA5CEF" w:rsidRPr="008E7880">
        <w:rPr>
          <w:rFonts w:ascii="Times New Roman" w:hAnsi="Times New Roman"/>
          <w:i/>
          <w:iCs/>
        </w:rPr>
        <w:t>Local Taxation Returns</w:t>
      </w:r>
      <w:r w:rsidR="00BA5CEF" w:rsidRPr="008E7880">
        <w:rPr>
          <w:rFonts w:ascii="Times New Roman" w:hAnsi="Times New Roman"/>
        </w:rPr>
        <w:t xml:space="preserve"> sample.</w:t>
      </w:r>
    </w:p>
    <w:tbl>
      <w:tblPr>
        <w:tblW w:w="108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61"/>
        <w:gridCol w:w="1903"/>
        <w:gridCol w:w="1904"/>
        <w:gridCol w:w="1903"/>
        <w:gridCol w:w="1904"/>
      </w:tblGrid>
      <w:tr w:rsidR="00BA5CEF" w:rsidRPr="008E7880" w14:paraId="4AC578DB" w14:textId="77777777" w:rsidTr="008E7880">
        <w:trPr>
          <w:jc w:val="center"/>
        </w:trPr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5F9AC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C2432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1)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95F33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2)</w:t>
            </w: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1A2C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3)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EFC0D5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4)</w:t>
            </w:r>
          </w:p>
        </w:tc>
      </w:tr>
      <w:tr w:rsidR="00BA5CEF" w:rsidRPr="008E7880" w14:paraId="6184C988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A3C5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Dependent variables:</w:t>
            </w:r>
          </w:p>
        </w:tc>
        <w:tc>
          <w:tcPr>
            <w:tcW w:w="38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AA3DE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eastAsiaTheme="minorHAnsi" w:hAnsi="Times New Roman"/>
                <w:i/>
                <w:iCs/>
                <w:lang w:val="en-US" w:eastAsia="en-US"/>
              </w:rPr>
              <w:t>Typhus mortality rate</w:t>
            </w:r>
          </w:p>
        </w:tc>
        <w:tc>
          <w:tcPr>
            <w:tcW w:w="38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14E43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eastAsiaTheme="minorHAnsi" w:hAnsi="Times New Roman"/>
                <w:i/>
                <w:iCs/>
                <w:lang w:val="en-US" w:eastAsia="en-US"/>
              </w:rPr>
              <w:t>Typhoid mortality rate</w:t>
            </w:r>
          </w:p>
        </w:tc>
      </w:tr>
      <w:tr w:rsidR="00BA5CEF" w:rsidRPr="008E7880" w14:paraId="508922AF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344A4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712B13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325EEB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142B015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669B67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963A0" w:rsidRPr="008E7880" w14:paraId="69D85244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046EEA" w14:textId="5E7D0F5C" w:rsidR="005963A0" w:rsidRPr="008E7880" w:rsidRDefault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ater capital (W</w:t>
            </w:r>
            <w:r w:rsidR="00DC3DF4" w:rsidRPr="008E7880">
              <w:rPr>
                <w:rFonts w:ascii="Times New Roman" w:hAnsi="Times New Roman"/>
              </w:rPr>
              <w:t>C</w:t>
            </w:r>
            <w:r w:rsidRPr="008E7880">
              <w:rPr>
                <w:rFonts w:ascii="Times New Roman" w:hAnsi="Times New Roman"/>
              </w:rPr>
              <w:t>) t-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D1FCA98" w14:textId="2C61F56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2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7ABFCE9" w14:textId="18AAE971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C1272BA" w14:textId="4023A0D3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09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AC81B9D" w14:textId="1D0D6D0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1</w:t>
            </w:r>
          </w:p>
        </w:tc>
      </w:tr>
      <w:tr w:rsidR="005963A0" w:rsidRPr="008E7880" w14:paraId="4736C1D4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D8DAD6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C501F4E" w14:textId="5EE9E3A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0.1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8CDCBD4" w14:textId="025786C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0.9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A114B59" w14:textId="3B7076A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1.3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4846C2C" w14:textId="68EE5CA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1.12)</w:t>
            </w:r>
          </w:p>
        </w:tc>
      </w:tr>
      <w:tr w:rsidR="005963A0" w:rsidRPr="008E7880" w14:paraId="4CEF44FB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B6C6CC" w14:textId="7EC31EB9" w:rsidR="005963A0" w:rsidRPr="008E7880" w:rsidRDefault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Sewerage capital (S</w:t>
            </w:r>
            <w:r w:rsidR="00DC3DF4" w:rsidRPr="008E7880">
              <w:rPr>
                <w:rFonts w:ascii="Times New Roman" w:hAnsi="Times New Roman"/>
              </w:rPr>
              <w:t>C</w:t>
            </w:r>
            <w:r w:rsidRPr="008E7880">
              <w:rPr>
                <w:rFonts w:ascii="Times New Roman" w:hAnsi="Times New Roman"/>
              </w:rPr>
              <w:t>) t-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0F53F59" w14:textId="2655063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8C1EDD" w14:textId="5F15693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988BC8F" w14:textId="673409A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DB67D3C" w14:textId="49E3535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12</w:t>
            </w:r>
          </w:p>
        </w:tc>
      </w:tr>
      <w:tr w:rsidR="005963A0" w:rsidRPr="008E7880" w14:paraId="6F1A30FD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363764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F7A183" w14:textId="0732AE3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0.8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FC028B" w14:textId="7C348143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1.4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FA742C" w14:textId="6219F7C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347A88F" w14:textId="50A366C8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00)</w:t>
            </w:r>
          </w:p>
        </w:tc>
      </w:tr>
      <w:tr w:rsidR="005963A0" w:rsidRPr="008E7880" w14:paraId="2ABCB9C6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D65F35" w14:textId="3607E939" w:rsidR="005963A0" w:rsidRPr="008E7880" w:rsidRDefault="005963A0" w:rsidP="000B5B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</w:t>
            </w:r>
            <w:r w:rsidR="00DC3DF4" w:rsidRPr="008E7880">
              <w:rPr>
                <w:rFonts w:ascii="Times New Roman" w:hAnsi="Times New Roman"/>
              </w:rPr>
              <w:t>C</w:t>
            </w:r>
            <w:r w:rsidR="000B5BC0">
              <w:rPr>
                <w:rFonts w:ascii="Times New Roman" w:hAnsi="Times New Roman"/>
              </w:rPr>
              <w:t>×</w:t>
            </w:r>
            <w:r w:rsidRPr="008E7880">
              <w:rPr>
                <w:rFonts w:ascii="Times New Roman" w:hAnsi="Times New Roman"/>
              </w:rPr>
              <w:t>S</w:t>
            </w:r>
            <w:r w:rsidR="00DC3DF4" w:rsidRPr="008E7880">
              <w:rPr>
                <w:rFonts w:ascii="Times New Roman" w:hAnsi="Times New Roman"/>
              </w:rPr>
              <w:t>C</w:t>
            </w:r>
            <w:r w:rsidRPr="008E7880">
              <w:rPr>
                <w:rFonts w:ascii="Times New Roman" w:hAnsi="Times New Roman"/>
              </w:rPr>
              <w:t xml:space="preserve"> interaction t-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D0F6A6A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3724F82" w14:textId="617059F0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34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360F063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F2EEB7" w14:textId="154785E1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-0.026</w:t>
            </w:r>
          </w:p>
        </w:tc>
      </w:tr>
      <w:tr w:rsidR="005963A0" w:rsidRPr="008E7880" w14:paraId="071C8701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2FABDC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0E0E2FA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E70524F" w14:textId="2056CBAD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1.9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6127118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C89A21A" w14:textId="21AEFBC6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(-0.36)</w:t>
            </w:r>
          </w:p>
        </w:tc>
      </w:tr>
      <w:tr w:rsidR="00BA5CEF" w:rsidRPr="008E7880" w14:paraId="1C9B7AE4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73F6B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7CDDED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EBD0A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AF6C2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8D41E4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963A0" w:rsidRPr="008E7880" w14:paraId="261DE2BB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C64D87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bservation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998FF92" w14:textId="472AA4D6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91617A" w14:textId="5F5ACC7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D554C35" w14:textId="31FDBDE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C593A4A" w14:textId="331EBA75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63</w:t>
            </w:r>
          </w:p>
        </w:tc>
      </w:tr>
      <w:tr w:rsidR="005963A0" w:rsidRPr="008E7880" w14:paraId="51781A5C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8FDC19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-squar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FBA5D1" w14:textId="0F6F6DA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84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1150AA1" w14:textId="559254BF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86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F45BC2C" w14:textId="06E1964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77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150BD39" w14:textId="473E7F64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775</w:t>
            </w:r>
          </w:p>
        </w:tc>
      </w:tr>
      <w:tr w:rsidR="00BA5CEF" w:rsidRPr="008E7880" w14:paraId="6A6CDF5E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980F6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F944719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78720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5BA8E2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0ECE07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1</w:t>
            </w:r>
          </w:p>
        </w:tc>
      </w:tr>
      <w:tr w:rsidR="00BA5CEF" w:rsidRPr="008E7880" w14:paraId="219C1E99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C20FA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 F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8E0940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9C8AB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2828013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3781A7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BA5CEF" w:rsidRPr="008E7880" w14:paraId="779E1DE7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4EA57A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ime F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D2F279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50F9A43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29DC93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A3D2AC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BA5CEF" w:rsidRPr="008E7880" w14:paraId="37DCD3B3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EE276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ontro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66B217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6F0AEA5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A68E1E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4AF65AF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BA5CEF" w:rsidRPr="008E7880" w14:paraId="1793761C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B24DC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Metho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C5F67C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31DCB08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902EE8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084F40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</w:tr>
      <w:tr w:rsidR="00BA5CEF" w:rsidRPr="008E7880" w14:paraId="138071B0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26CC6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erio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E7CD9D8" w14:textId="337A45A4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6BE1D6A" w14:textId="0F01C2FE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67B6590" w14:textId="7AB45E8A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6F44177" w14:textId="31E01089" w:rsidR="00BA5CEF" w:rsidRPr="008E7880" w:rsidRDefault="00BA5CEF" w:rsidP="001536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</w:t>
            </w:r>
            <w:r w:rsidR="0015367A" w:rsidRPr="008E7880">
              <w:rPr>
                <w:rFonts w:ascii="Times New Roman" w:hAnsi="Times New Roman"/>
              </w:rPr>
              <w:t>80</w:t>
            </w:r>
            <w:r w:rsidRPr="008E7880">
              <w:rPr>
                <w:rFonts w:ascii="Times New Roman" w:hAnsi="Times New Roman"/>
              </w:rPr>
              <w:t>-1909</w:t>
            </w:r>
          </w:p>
        </w:tc>
      </w:tr>
      <w:tr w:rsidR="00BA5CEF" w:rsidRPr="008E7880" w14:paraId="519A2672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961F5D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Std erro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73E15FE" w14:textId="12539370" w:rsidR="00BA5CEF" w:rsidRPr="008E7880" w:rsidRDefault="00C67E55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</w:t>
            </w:r>
            <w:r w:rsidR="00BA5CEF" w:rsidRPr="008E7880">
              <w:rPr>
                <w:rFonts w:ascii="Times New Roman" w:hAnsi="Times New Roman"/>
              </w:rPr>
              <w:t>lustere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3DE77A1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A04AD4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863A412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lustered</w:t>
            </w:r>
          </w:p>
        </w:tc>
      </w:tr>
      <w:tr w:rsidR="00BA5CEF" w:rsidRPr="008E7880" w14:paraId="6E24CE3A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C1D070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Uni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66172E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E9405EC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FB3E9C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41C563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D</w:t>
            </w:r>
          </w:p>
        </w:tc>
      </w:tr>
      <w:tr w:rsidR="005963A0" w:rsidRPr="008E7880" w14:paraId="08D0557D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087B23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Water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168AF22" w14:textId="21DB858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8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134E6B" w14:textId="49261FA6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5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7B43904" w14:textId="4805F12A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1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FBFAC6" w14:textId="04B8D62D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20</w:t>
            </w:r>
          </w:p>
        </w:tc>
      </w:tr>
      <w:tr w:rsidR="005963A0" w:rsidRPr="008E7880" w14:paraId="7C81EDDF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6C462F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Sewers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3CD49E2" w14:textId="27C1D31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6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5984C4D" w14:textId="2A06C9FC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3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EB400B6" w14:textId="778E4CC1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3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A8C1EAF" w14:textId="547ECE2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47</w:t>
            </w:r>
          </w:p>
        </w:tc>
      </w:tr>
      <w:tr w:rsidR="005963A0" w:rsidRPr="008E7880" w14:paraId="70C0EBCF" w14:textId="77777777" w:rsidTr="008E7880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8F7D19" w14:textId="7777777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joint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EBEEFF0" w14:textId="79FBEE97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8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E07AB71" w14:textId="1861CC83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7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490569" w14:textId="509A7649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4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761748B" w14:textId="569B690B" w:rsidR="005963A0" w:rsidRPr="008E7880" w:rsidRDefault="005963A0" w:rsidP="005963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64</w:t>
            </w:r>
          </w:p>
        </w:tc>
      </w:tr>
      <w:tr w:rsidR="00BA5CEF" w:rsidRPr="008E7880" w14:paraId="6ED1C16F" w14:textId="77777777" w:rsidTr="008E788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235305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value (inter)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34B32B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A55FB" w14:textId="7B6C12D5" w:rsidR="00BA5CEF" w:rsidRPr="008E7880" w:rsidRDefault="005963A0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3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516477" w14:textId="77777777" w:rsidR="00BA5CEF" w:rsidRPr="008E7880" w:rsidRDefault="00BA5CEF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87DA62" w14:textId="35FAD59F" w:rsidR="00BA5CEF" w:rsidRPr="008E7880" w:rsidRDefault="005963A0" w:rsidP="00BA5C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.70</w:t>
            </w:r>
          </w:p>
        </w:tc>
      </w:tr>
    </w:tbl>
    <w:p w14:paraId="7FF6A55F" w14:textId="5BD38AFC" w:rsidR="00BA5CEF" w:rsidRPr="008E7880" w:rsidRDefault="00BA5CEF" w:rsidP="00BA5C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E7880">
        <w:rPr>
          <w:rFonts w:ascii="Times New Roman" w:hAnsi="Times New Roman"/>
          <w:i/>
          <w:sz w:val="20"/>
          <w:szCs w:val="20"/>
        </w:rPr>
        <w:t>Notes</w:t>
      </w:r>
      <w:r w:rsidRPr="008E7880">
        <w:rPr>
          <w:rFonts w:ascii="Times New Roman" w:hAnsi="Times New Roman"/>
          <w:sz w:val="20"/>
          <w:szCs w:val="20"/>
        </w:rPr>
        <w:t xml:space="preserve">: Dependent variables </w:t>
      </w:r>
      <w:r w:rsidR="00E31373">
        <w:rPr>
          <w:rFonts w:ascii="Times New Roman" w:hAnsi="Times New Roman"/>
          <w:sz w:val="20"/>
          <w:szCs w:val="20"/>
        </w:rPr>
        <w:t>are</w:t>
      </w:r>
      <w:r w:rsidRPr="008E7880">
        <w:rPr>
          <w:rFonts w:ascii="Times New Roman" w:hAnsi="Times New Roman"/>
          <w:sz w:val="20"/>
          <w:szCs w:val="20"/>
        </w:rPr>
        <w:t xml:space="preserve"> </w:t>
      </w:r>
      <w:r w:rsidRPr="008E7880">
        <w:rPr>
          <w:rFonts w:ascii="TimesNewRomanPSMT" w:eastAsiaTheme="minorHAnsi" w:hAnsi="TimesNewRomanPSMT" w:cs="TimesNewRomanPSMT"/>
          <w:sz w:val="20"/>
          <w:szCs w:val="20"/>
          <w:lang w:val="en-US" w:eastAsia="en-US"/>
        </w:rPr>
        <w:t>Typhus and the Typhoid</w:t>
      </w:r>
      <w:r w:rsidRPr="008E7880">
        <w:rPr>
          <w:rFonts w:ascii="Times New Roman" w:hAnsi="Times New Roman"/>
          <w:sz w:val="20"/>
          <w:szCs w:val="20"/>
        </w:rPr>
        <w:t xml:space="preserve"> mortality rate per 1</w:t>
      </w:r>
      <w:r w:rsidR="00E31373">
        <w:rPr>
          <w:rFonts w:ascii="Times New Roman" w:hAnsi="Times New Roman"/>
          <w:sz w:val="20"/>
          <w:szCs w:val="20"/>
        </w:rPr>
        <w:t>,</w:t>
      </w:r>
      <w:r w:rsidRPr="008E7880">
        <w:rPr>
          <w:rFonts w:ascii="Times New Roman" w:hAnsi="Times New Roman"/>
          <w:sz w:val="20"/>
          <w:szCs w:val="20"/>
        </w:rPr>
        <w:t>000 population, respectively</w:t>
      </w:r>
      <w:r w:rsidR="00DC3DF4" w:rsidRPr="008E7880">
        <w:rPr>
          <w:rFonts w:ascii="Times New Roman" w:hAnsi="Times New Roman"/>
          <w:sz w:val="20"/>
          <w:szCs w:val="20"/>
        </w:rPr>
        <w:t>.</w:t>
      </w:r>
      <w:r w:rsidRPr="008E7880">
        <w:rPr>
          <w:rFonts w:ascii="Times New Roman" w:hAnsi="Times New Roman"/>
          <w:sz w:val="20"/>
          <w:szCs w:val="20"/>
        </w:rPr>
        <w:t xml:space="preserve"> All coefficients are standardised. Standard errors are clustered at the town level; t-statistics given in parentheses. R</w:t>
      </w:r>
      <w:r w:rsidRPr="008E7880">
        <w:rPr>
          <w:rFonts w:ascii="Times New Roman" w:hAnsi="Times New Roman"/>
          <w:sz w:val="20"/>
          <w:szCs w:val="20"/>
          <w:vertAlign w:val="superscript"/>
        </w:rPr>
        <w:t>2</w:t>
      </w:r>
      <w:r w:rsidRPr="008E7880">
        <w:rPr>
          <w:rFonts w:ascii="Times New Roman" w:hAnsi="Times New Roman"/>
          <w:sz w:val="20"/>
          <w:szCs w:val="20"/>
        </w:rPr>
        <w:t xml:space="preserve"> calculated for within variation. Regressions are weighted by average population over the period. Outcome variables are measured at the Registration District (RD) level. Control variables included in all regressions </w:t>
      </w:r>
      <w:proofErr w:type="gramStart"/>
      <w:r w:rsidRPr="008E7880">
        <w:rPr>
          <w:rFonts w:ascii="Times New Roman" w:hAnsi="Times New Roman"/>
          <w:sz w:val="20"/>
          <w:szCs w:val="20"/>
        </w:rPr>
        <w:t>are:</w:t>
      </w:r>
      <w:proofErr w:type="gramEnd"/>
      <w:r w:rsidRPr="008E7880">
        <w:rPr>
          <w:rFonts w:ascii="Times New Roman" w:hAnsi="Times New Roman"/>
          <w:sz w:val="20"/>
          <w:szCs w:val="20"/>
        </w:rPr>
        <w:t xml:space="preserve"> Tax base (UD level), Population growth, Female, Age 0-14, Age 15-44, </w:t>
      </w:r>
      <w:r w:rsidR="00E31373">
        <w:rPr>
          <w:rFonts w:ascii="Times New Roman" w:hAnsi="Times New Roman"/>
          <w:sz w:val="20"/>
          <w:szCs w:val="20"/>
        </w:rPr>
        <w:t>Crude b</w:t>
      </w:r>
      <w:r w:rsidRPr="008E7880">
        <w:rPr>
          <w:rFonts w:ascii="Times New Roman" w:hAnsi="Times New Roman"/>
          <w:sz w:val="20"/>
          <w:szCs w:val="20"/>
        </w:rPr>
        <w:t>irth rate, Manufacturing employment, and Textiles employment. Sample includes only town-year observations where a town</w:t>
      </w:r>
      <w:r w:rsidR="00DC3DF4" w:rsidRPr="008E7880">
        <w:rPr>
          <w:rFonts w:ascii="Times New Roman" w:hAnsi="Times New Roman"/>
          <w:sz w:val="20"/>
          <w:szCs w:val="20"/>
        </w:rPr>
        <w:t>’</w:t>
      </w:r>
      <w:r w:rsidRPr="008E7880">
        <w:rPr>
          <w:rFonts w:ascii="Times New Roman" w:hAnsi="Times New Roman"/>
          <w:sz w:val="20"/>
          <w:szCs w:val="20"/>
        </w:rPr>
        <w:t xml:space="preserve">s water supply is municipally owned (and its expenditure therefore appears in its public accounts). a. The P-values refer to tests for significance of </w:t>
      </w:r>
      <w:r w:rsidR="00DC3DF4" w:rsidRPr="008E7880">
        <w:rPr>
          <w:rFonts w:ascii="Times New Roman" w:hAnsi="Times New Roman"/>
          <w:sz w:val="20"/>
          <w:szCs w:val="20"/>
        </w:rPr>
        <w:t>w</w:t>
      </w:r>
      <w:r w:rsidRPr="008E7880">
        <w:rPr>
          <w:rFonts w:ascii="Times New Roman" w:hAnsi="Times New Roman"/>
          <w:sz w:val="20"/>
          <w:szCs w:val="20"/>
        </w:rPr>
        <w:t xml:space="preserve">ater capital, </w:t>
      </w:r>
      <w:r w:rsidR="00DC3DF4" w:rsidRPr="008E7880">
        <w:rPr>
          <w:rFonts w:ascii="Times New Roman" w:hAnsi="Times New Roman"/>
          <w:sz w:val="20"/>
          <w:szCs w:val="20"/>
        </w:rPr>
        <w:t>s</w:t>
      </w:r>
      <w:r w:rsidRPr="008E7880">
        <w:rPr>
          <w:rFonts w:ascii="Times New Roman" w:hAnsi="Times New Roman"/>
          <w:sz w:val="20"/>
          <w:szCs w:val="20"/>
        </w:rPr>
        <w:t>ewer</w:t>
      </w:r>
      <w:r w:rsidR="00DC3DF4" w:rsidRPr="008E7880">
        <w:rPr>
          <w:rFonts w:ascii="Times New Roman" w:hAnsi="Times New Roman"/>
          <w:sz w:val="20"/>
          <w:szCs w:val="20"/>
        </w:rPr>
        <w:t>age</w:t>
      </w:r>
      <w:r w:rsidRPr="008E7880">
        <w:rPr>
          <w:rFonts w:ascii="Times New Roman" w:hAnsi="Times New Roman"/>
          <w:sz w:val="20"/>
          <w:szCs w:val="20"/>
        </w:rPr>
        <w:t xml:space="preserve"> capital, the interaction of the two, and the joint significance of all of these based on a Wild bootstrap algorithm that clusters the standard errors at the town level. *** p&lt;0.01, ** p&lt;0.05, * p&lt;0.1.</w:t>
      </w:r>
    </w:p>
    <w:p w14:paraId="34333D00" w14:textId="77777777" w:rsidR="00BA5CEF" w:rsidRDefault="00BA5CEF" w:rsidP="00BA5CE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CB7FCD9" w14:textId="37FE9B4F" w:rsidR="00BA5CEF" w:rsidRPr="008E7880" w:rsidRDefault="00BA5CEF" w:rsidP="00BA5CEF">
      <w:pPr>
        <w:rPr>
          <w:rFonts w:ascii="Times New Roman" w:hAnsi="Times New Roman"/>
        </w:rPr>
      </w:pPr>
      <w:r w:rsidRPr="008E7880">
        <w:rPr>
          <w:rFonts w:ascii="Times New Roman" w:hAnsi="Times New Roman"/>
        </w:rPr>
        <w:lastRenderedPageBreak/>
        <w:t xml:space="preserve">Table </w:t>
      </w:r>
      <w:r w:rsidR="00D56AFF">
        <w:rPr>
          <w:rFonts w:ascii="Times New Roman" w:hAnsi="Times New Roman"/>
        </w:rPr>
        <w:t>A6</w:t>
      </w:r>
      <w:r w:rsidRPr="008E7880">
        <w:rPr>
          <w:rFonts w:ascii="Times New Roman" w:hAnsi="Times New Roman"/>
        </w:rPr>
        <w:t xml:space="preserve">. Additional regression results for </w:t>
      </w:r>
      <w:r w:rsidR="00A942D4" w:rsidRPr="008E7880">
        <w:rPr>
          <w:rFonts w:ascii="Times New Roman" w:hAnsi="Times New Roman"/>
        </w:rPr>
        <w:t xml:space="preserve">infant mortality (1845-1884) and </w:t>
      </w:r>
      <w:r w:rsidRPr="008E7880">
        <w:rPr>
          <w:rFonts w:ascii="Times New Roman" w:hAnsi="Times New Roman"/>
        </w:rPr>
        <w:t>water capital</w:t>
      </w:r>
      <w:r w:rsidR="00A942D4" w:rsidRPr="008E7880">
        <w:rPr>
          <w:rFonts w:ascii="Times New Roman" w:hAnsi="Times New Roman"/>
        </w:rPr>
        <w:t xml:space="preserve"> from</w:t>
      </w:r>
      <w:r w:rsidRPr="008E7880">
        <w:rPr>
          <w:rFonts w:ascii="Times New Roman" w:hAnsi="Times New Roman"/>
        </w:rPr>
        <w:t xml:space="preserve"> the </w:t>
      </w:r>
      <w:r w:rsidRPr="008E7880">
        <w:rPr>
          <w:rFonts w:ascii="Times New Roman" w:hAnsi="Times New Roman"/>
          <w:i/>
          <w:iCs/>
        </w:rPr>
        <w:t xml:space="preserve">Loans </w:t>
      </w:r>
      <w:r w:rsidRPr="008E7880">
        <w:rPr>
          <w:rFonts w:ascii="Times New Roman" w:hAnsi="Times New Roman"/>
        </w:rPr>
        <w:t xml:space="preserve">sample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70"/>
        <w:gridCol w:w="1350"/>
        <w:gridCol w:w="1350"/>
        <w:gridCol w:w="1350"/>
        <w:gridCol w:w="1350"/>
        <w:gridCol w:w="1350"/>
        <w:gridCol w:w="1346"/>
      </w:tblGrid>
      <w:tr w:rsidR="00D764E1" w:rsidRPr="008E7880" w14:paraId="63B0CC99" w14:textId="77777777" w:rsidTr="009D496A">
        <w:trPr>
          <w:jc w:val="center"/>
        </w:trPr>
        <w:tc>
          <w:tcPr>
            <w:tcW w:w="11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7F782A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31BB99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1)</w:t>
            </w: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F6BC58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2)</w:t>
            </w: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A434B0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3)</w:t>
            </w: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863108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4)</w:t>
            </w: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3EBBB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5)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472706" w14:textId="77777777" w:rsidR="00D764E1" w:rsidRPr="008E7880" w:rsidRDefault="00D764E1" w:rsidP="00BE1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(6)</w:t>
            </w:r>
          </w:p>
        </w:tc>
      </w:tr>
      <w:tr w:rsidR="00D764E1" w:rsidRPr="008E7880" w14:paraId="0A5DA0F9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A5E4FF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Dependent variable:</w:t>
            </w:r>
          </w:p>
        </w:tc>
        <w:tc>
          <w:tcPr>
            <w:tcW w:w="3225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4ED531" w14:textId="73100FE4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>Infant mortality rate per 1000 births (</w:t>
            </w:r>
            <w:r w:rsidR="001A3615" w:rsidRPr="008E7880">
              <w:rPr>
                <w:rFonts w:ascii="Times New Roman" w:hAnsi="Times New Roman"/>
                <w:i/>
                <w:iCs/>
              </w:rPr>
              <w:t>IMR</w:t>
            </w:r>
            <w:r w:rsidRPr="008E7880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558860" w14:textId="4A3E944A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E7880">
              <w:rPr>
                <w:rFonts w:ascii="Times New Roman" w:hAnsi="Times New Roman"/>
                <w:i/>
                <w:iCs/>
              </w:rPr>
              <w:t xml:space="preserve">Log </w:t>
            </w:r>
            <w:r w:rsidR="001A3615" w:rsidRPr="008E7880">
              <w:rPr>
                <w:rFonts w:ascii="Times New Roman" w:hAnsi="Times New Roman"/>
                <w:i/>
                <w:iCs/>
              </w:rPr>
              <w:t>IMR</w:t>
            </w:r>
          </w:p>
        </w:tc>
      </w:tr>
      <w:tr w:rsidR="00D764E1" w:rsidRPr="008E7880" w14:paraId="2063F8A1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4F5189E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9BE4D07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49DC109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30358A7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26CC51B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1D24665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AE36344" w14:textId="77777777" w:rsidR="00D764E1" w:rsidRPr="008E7880" w:rsidRDefault="00D764E1" w:rsidP="00D76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F0D3E" w:rsidRPr="008E7880" w14:paraId="3966F2B8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645F28F" w14:textId="77777777" w:rsidR="002F0D3E" w:rsidRPr="008E7880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ater capital, t-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4772906" w14:textId="1D8AD86F" w:rsidR="002F0D3E" w:rsidRPr="009D496A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471F9">
              <w:rPr>
                <w:rFonts w:ascii="Times New Roman" w:hAnsi="Times New Roman"/>
              </w:rPr>
              <w:t>-1.16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A6D932F" w14:textId="2DCFC1E9" w:rsidR="002F0D3E" w:rsidRPr="009D496A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471F9">
              <w:rPr>
                <w:rFonts w:ascii="Times New Roman" w:hAnsi="Times New Roman"/>
              </w:rPr>
              <w:t>-1.27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8B46145" w14:textId="67A0CC95" w:rsidR="002F0D3E" w:rsidRPr="008E7880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471F9">
              <w:rPr>
                <w:rFonts w:ascii="Times New Roman" w:hAnsi="Times New Roman"/>
              </w:rPr>
              <w:t>-1.73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B045CD2" w14:textId="7CE182F2" w:rsidR="002F0D3E" w:rsidRPr="008E7880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-1.0</w:t>
            </w:r>
            <w:r>
              <w:rPr>
                <w:rFonts w:ascii="Times New Roman" w:hAnsi="Times New Roman"/>
              </w:rPr>
              <w:t>6</w:t>
            </w:r>
            <w:r w:rsidRPr="00E64183">
              <w:rPr>
                <w:rFonts w:ascii="Times New Roman" w:hAnsi="Times New Roman"/>
              </w:rPr>
              <w:t>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169CC70" w14:textId="0C8ADA76" w:rsidR="002F0D3E" w:rsidRPr="008E7880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471F9">
              <w:rPr>
                <w:rFonts w:ascii="Times New Roman" w:hAnsi="Times New Roman"/>
              </w:rPr>
              <w:t>-0.6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2D4D11D" w14:textId="7A44DE86" w:rsidR="002F0D3E" w:rsidRPr="008E7880" w:rsidRDefault="002F0D3E" w:rsidP="002F0D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471F9">
              <w:rPr>
                <w:rFonts w:ascii="Times New Roman" w:hAnsi="Times New Roman"/>
              </w:rPr>
              <w:t>-1.20***</w:t>
            </w:r>
          </w:p>
        </w:tc>
      </w:tr>
      <w:tr w:rsidR="009D496A" w:rsidRPr="008E7880" w14:paraId="7459EFB5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D7A44A1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6A79F6B" w14:textId="7BB535F3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8.8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79B97ED" w14:textId="459286E0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11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202095" w14:textId="1B8FBB74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(-3.9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68EEAE4" w14:textId="4933A210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(-4.8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D602D9" w14:textId="27B32FD5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(-1.0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4380664" w14:textId="253636D0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(-13.7)</w:t>
            </w:r>
          </w:p>
        </w:tc>
      </w:tr>
      <w:tr w:rsidR="009D496A" w:rsidRPr="008E7880" w14:paraId="36225CD1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94DFA9A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F93A58E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E4340F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51FC0F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3A5B8F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FD74DA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1CAA4D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D496A" w:rsidRPr="008E7880" w14:paraId="11403373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F4F84CE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bservation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A6CC99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203C36E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6D0F2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3EA395D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BA75D21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EACAB9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2</w:t>
            </w:r>
          </w:p>
        </w:tc>
      </w:tr>
      <w:tr w:rsidR="009D496A" w:rsidRPr="008E7880" w14:paraId="363C9684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70289F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R-square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7736B45" w14:textId="111E9A6D" w:rsidR="009D496A" w:rsidRPr="009D496A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D496A">
              <w:rPr>
                <w:rFonts w:ascii="Times New Roman" w:hAnsi="Times New Roman"/>
              </w:rPr>
              <w:t>0.8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1E72C27" w14:textId="32F87615" w:rsidR="009D496A" w:rsidRPr="009D496A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D496A">
              <w:rPr>
                <w:rFonts w:ascii="Times New Roman" w:hAnsi="Times New Roman"/>
              </w:rPr>
              <w:t>0.8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C95B833" w14:textId="26E9C6E3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8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6C842D0" w14:textId="7C2AADB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8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BB7E793" w14:textId="26A56049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85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93BCD37" w14:textId="16B509BB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855</w:t>
            </w:r>
          </w:p>
        </w:tc>
      </w:tr>
      <w:tr w:rsidR="009D496A" w:rsidRPr="008E7880" w14:paraId="037614EA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D671022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 xml:space="preserve">Number of </w:t>
            </w:r>
            <w:proofErr w:type="gramStart"/>
            <w:r w:rsidRPr="008E7880">
              <w:rPr>
                <w:rFonts w:ascii="Times New Roman" w:hAnsi="Times New Roman"/>
              </w:rPr>
              <w:t>id</w:t>
            </w:r>
            <w:proofErr w:type="gram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5E2BB73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63DEF1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10AF82F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CE01C4F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CAAD8A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145F287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4</w:t>
            </w:r>
          </w:p>
        </w:tc>
      </w:tr>
      <w:tr w:rsidR="009D496A" w:rsidRPr="008E7880" w14:paraId="1F9388FE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40D0FC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 F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422222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C85E1A2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2DA9B2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DD3BAB9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AF39BA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3466B69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9D496A" w:rsidRPr="008E7880" w14:paraId="4CFBA2EE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9FB36AF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ime F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6DE38B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3BF0AA9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308D3F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4B81A52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5D69E19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57BE48D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9D496A" w:rsidRPr="008E7880" w14:paraId="1C373075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CA656A8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Contro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4574ED6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4783F7B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428466B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82276E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D3925E8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4701DE2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</w:tr>
      <w:tr w:rsidR="009D496A" w:rsidRPr="008E7880" w14:paraId="1E897879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C4ACBAE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Metho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C747727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B0BDBB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0F8354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D2090B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55C0DCD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78A4518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OLS</w:t>
            </w:r>
          </w:p>
        </w:tc>
      </w:tr>
      <w:tr w:rsidR="009D496A" w:rsidRPr="008E7880" w14:paraId="218C2F27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ADF69C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erio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E93356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45-18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8632763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45-18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EEABCD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45-18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E5B163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45-18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70FA5B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45-188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4412098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1845-1884</w:t>
            </w:r>
          </w:p>
        </w:tc>
      </w:tr>
      <w:tr w:rsidR="009D496A" w:rsidRPr="008E7880" w14:paraId="0EA0CD2E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9F9AD08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ithout Salfor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A6FD8C9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DC586E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33963C1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BB4BD4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FCD2DC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D62B40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9D496A" w:rsidRPr="008E7880" w14:paraId="7B7C2FFF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9EC1B6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Without weightin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E31E86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16BCB2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051AD1D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86B2811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1ECE88D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8A20A9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9D496A" w:rsidRPr="008E7880" w14:paraId="5E29EA26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64A39F4" w14:textId="7C274FBF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E7880">
              <w:rPr>
                <w:rFonts w:ascii="Times New Roman" w:hAnsi="Times New Roman"/>
              </w:rPr>
              <w:t>Winzorised</w:t>
            </w:r>
            <w:r w:rsidRPr="008E788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89E2A4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6C870BB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299A3B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B2A0E46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772841F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F43914B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9D496A" w:rsidRPr="008E7880" w14:paraId="5CCF547B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908900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Depreciation r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88AC07A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E06D0E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689EE5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4884136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3%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A3A9FC4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60FF24C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0%</w:t>
            </w:r>
          </w:p>
        </w:tc>
      </w:tr>
      <w:tr w:rsidR="009D496A" w:rsidRPr="008E7880" w14:paraId="6BAE183E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8E8CABA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Town-specific tren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B60575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2FC22B6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DCC655A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59013D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2916F4F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YE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067DDA0" w14:textId="7777777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NO</w:t>
            </w:r>
          </w:p>
        </w:tc>
      </w:tr>
      <w:tr w:rsidR="009D496A" w:rsidRPr="008E7880" w14:paraId="061296A9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0E4E98E" w14:textId="20D9DA3C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>P-</w:t>
            </w:r>
            <w:proofErr w:type="spellStart"/>
            <w:r w:rsidRPr="008E7880">
              <w:rPr>
                <w:rFonts w:ascii="Times New Roman" w:hAnsi="Times New Roman"/>
              </w:rPr>
              <w:t>value</w:t>
            </w:r>
            <w:r w:rsidRPr="008E7880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8E096C5" w14:textId="4F33838A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B04E786" w14:textId="6370B530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0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632BEFF" w14:textId="12461DB3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0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3D602C6" w14:textId="02CD66A2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0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4351A01" w14:textId="48AF6110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4337B6B" w14:textId="41ABB004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0.054</w:t>
            </w:r>
          </w:p>
        </w:tc>
      </w:tr>
      <w:tr w:rsidR="009D496A" w:rsidRPr="008E7880" w14:paraId="596764CA" w14:textId="77777777" w:rsidTr="009D496A">
        <w:trPr>
          <w:jc w:val="center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22A7C42" w14:textId="734DAE4E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 xml:space="preserve">Decline </w:t>
            </w:r>
            <w:proofErr w:type="spellStart"/>
            <w:r w:rsidRPr="008E7880">
              <w:rPr>
                <w:rFonts w:ascii="Times New Roman" w:hAnsi="Times New Roman"/>
              </w:rPr>
              <w:t>explained</w:t>
            </w:r>
            <w:r w:rsidRPr="008E7880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2ED9F8F" w14:textId="43F1B9FC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36.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10EF189" w14:textId="54A1F7D8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40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55504A3" w14:textId="116C690C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54.</w:t>
            </w:r>
            <w:r w:rsidR="002F0D3E">
              <w:rPr>
                <w:rFonts w:ascii="Times New Roman" w:hAnsi="Times New Roman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99FD954" w14:textId="66E0E88F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33.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4612582" w14:textId="5FA88BD8" w:rsidR="009D496A" w:rsidRPr="008E7880" w:rsidRDefault="0044596E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DE8DCB2" w14:textId="728C61A4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D496A" w:rsidRPr="008E7880" w14:paraId="0B8C80C6" w14:textId="77777777" w:rsidTr="009D496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28833" w14:textId="0624C8B8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8E7880">
              <w:rPr>
                <w:rFonts w:ascii="Times New Roman" w:hAnsi="Times New Roman"/>
              </w:rPr>
              <w:t xml:space="preserve">Selection </w:t>
            </w:r>
            <w:proofErr w:type="spellStart"/>
            <w:r w:rsidRPr="008E7880">
              <w:rPr>
                <w:rFonts w:ascii="Times New Roman" w:hAnsi="Times New Roman"/>
              </w:rPr>
              <w:t>ratio</w:t>
            </w:r>
            <w:r w:rsidRPr="008E7880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FFF2C" w14:textId="0130A5CE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1.1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CEB29" w14:textId="65D4E326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1.2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867C3B" w14:textId="4607BF47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58B27C" w14:textId="7876F97F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1.6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C40AB9" w14:textId="03565586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DC4694" w14:textId="7D44C82A" w:rsidR="009D496A" w:rsidRPr="008E7880" w:rsidRDefault="009D496A" w:rsidP="009D49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4183">
              <w:rPr>
                <w:rFonts w:ascii="Times New Roman" w:hAnsi="Times New Roman"/>
              </w:rPr>
              <w:t>1.46</w:t>
            </w:r>
          </w:p>
        </w:tc>
      </w:tr>
    </w:tbl>
    <w:p w14:paraId="4D0786A6" w14:textId="503473C5" w:rsidR="00BA5CEF" w:rsidRPr="008E7880" w:rsidRDefault="00D764E1" w:rsidP="00BA5C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E7880">
        <w:rPr>
          <w:rFonts w:ascii="Times New Roman" w:hAnsi="Times New Roman"/>
          <w:i/>
          <w:sz w:val="20"/>
          <w:szCs w:val="20"/>
        </w:rPr>
        <w:t>N</w:t>
      </w:r>
      <w:r w:rsidR="00BA5CEF" w:rsidRPr="008E7880">
        <w:rPr>
          <w:rFonts w:ascii="Times New Roman" w:hAnsi="Times New Roman"/>
          <w:i/>
          <w:sz w:val="20"/>
          <w:szCs w:val="20"/>
        </w:rPr>
        <w:t>otes:</w:t>
      </w:r>
      <w:r w:rsidR="00BA5CEF" w:rsidRPr="008E7880">
        <w:rPr>
          <w:rFonts w:ascii="Times New Roman" w:hAnsi="Times New Roman"/>
          <w:sz w:val="20"/>
          <w:szCs w:val="20"/>
        </w:rPr>
        <w:t xml:space="preserve"> </w:t>
      </w:r>
      <w:r w:rsidR="008B0ECB">
        <w:rPr>
          <w:rFonts w:ascii="Times New Roman" w:hAnsi="Times New Roman"/>
          <w:sz w:val="20"/>
          <w:szCs w:val="20"/>
        </w:rPr>
        <w:t xml:space="preserve">Column (1) excludes Salford; in column (2), the data are not town-weighted; in column (3), the data are </w:t>
      </w:r>
      <w:proofErr w:type="spellStart"/>
      <w:r w:rsidR="008B0ECB">
        <w:rPr>
          <w:rFonts w:ascii="Times New Roman" w:hAnsi="Times New Roman"/>
          <w:sz w:val="20"/>
          <w:szCs w:val="20"/>
        </w:rPr>
        <w:t>winzorised</w:t>
      </w:r>
      <w:proofErr w:type="spellEnd"/>
      <w:r w:rsidR="008B0ECB">
        <w:rPr>
          <w:rFonts w:ascii="Times New Roman" w:hAnsi="Times New Roman"/>
          <w:sz w:val="20"/>
          <w:szCs w:val="20"/>
        </w:rPr>
        <w:t xml:space="preserve"> to eliminate the effect of outliers; </w:t>
      </w:r>
      <w:r w:rsidR="000D662C">
        <w:rPr>
          <w:rFonts w:ascii="Times New Roman" w:hAnsi="Times New Roman"/>
          <w:sz w:val="20"/>
          <w:szCs w:val="20"/>
        </w:rPr>
        <w:t>in column (4), we apply a three percent depreciation rate in the construction of water capital; in column (5), we include town-specific time trends in the regression model; and in column (6), the dependent variable is the log of infant mortality.</w:t>
      </w:r>
      <w:r w:rsidR="008B0ECB">
        <w:rPr>
          <w:rFonts w:ascii="Times New Roman" w:hAnsi="Times New Roman"/>
          <w:sz w:val="20"/>
          <w:szCs w:val="20"/>
        </w:rPr>
        <w:t xml:space="preserve"> </w:t>
      </w:r>
      <w:r w:rsidR="00BA5CEF" w:rsidRPr="008E7880">
        <w:rPr>
          <w:rFonts w:ascii="Times New Roman" w:hAnsi="Times New Roman"/>
          <w:sz w:val="20"/>
          <w:szCs w:val="20"/>
        </w:rPr>
        <w:t>Infant mortality rate is per 1,000 births</w:t>
      </w:r>
      <w:r w:rsidRPr="008E7880">
        <w:rPr>
          <w:rFonts w:ascii="Times New Roman" w:hAnsi="Times New Roman"/>
          <w:sz w:val="20"/>
          <w:szCs w:val="20"/>
        </w:rPr>
        <w:t xml:space="preserve"> or the logarithm</w:t>
      </w:r>
      <w:r w:rsidR="00BA5CEF" w:rsidRPr="008E7880">
        <w:rPr>
          <w:rFonts w:ascii="Times New Roman" w:hAnsi="Times New Roman"/>
          <w:sz w:val="20"/>
          <w:szCs w:val="20"/>
        </w:rPr>
        <w:t xml:space="preserve">. Control variables </w:t>
      </w:r>
      <w:proofErr w:type="gramStart"/>
      <w:r w:rsidR="00BA5CEF" w:rsidRPr="008E7880">
        <w:rPr>
          <w:rFonts w:ascii="Times New Roman" w:hAnsi="Times New Roman"/>
          <w:sz w:val="20"/>
          <w:szCs w:val="20"/>
        </w:rPr>
        <w:t>are:</w:t>
      </w:r>
      <w:proofErr w:type="gramEnd"/>
      <w:r w:rsidR="00BA5CEF" w:rsidRPr="008E7880">
        <w:rPr>
          <w:rFonts w:ascii="Times New Roman" w:hAnsi="Times New Roman"/>
          <w:sz w:val="20"/>
          <w:szCs w:val="20"/>
        </w:rPr>
        <w:t xml:space="preserve"> Population growth and </w:t>
      </w:r>
      <w:r w:rsidR="00523AEC">
        <w:rPr>
          <w:rFonts w:ascii="Times New Roman" w:hAnsi="Times New Roman"/>
          <w:sz w:val="20"/>
          <w:szCs w:val="20"/>
        </w:rPr>
        <w:t>Crude b</w:t>
      </w:r>
      <w:r w:rsidR="00BA5CEF" w:rsidRPr="008E7880">
        <w:rPr>
          <w:rFonts w:ascii="Times New Roman" w:hAnsi="Times New Roman"/>
          <w:sz w:val="20"/>
          <w:szCs w:val="20"/>
        </w:rPr>
        <w:t>irth rate. All coefficients are standardised</w:t>
      </w:r>
      <w:r w:rsidR="00D266F9" w:rsidRPr="008E7880">
        <w:rPr>
          <w:rFonts w:ascii="Times New Roman" w:hAnsi="Times New Roman"/>
          <w:sz w:val="20"/>
          <w:szCs w:val="20"/>
        </w:rPr>
        <w:t xml:space="preserve"> except in the specification with the logarithm</w:t>
      </w:r>
      <w:r w:rsidR="00BA5CEF" w:rsidRPr="008E7880">
        <w:rPr>
          <w:rFonts w:ascii="Times New Roman" w:hAnsi="Times New Roman"/>
          <w:sz w:val="20"/>
          <w:szCs w:val="20"/>
        </w:rPr>
        <w:t>. t-statistics based on robust standard errors are given in parentheses. R</w:t>
      </w:r>
      <w:r w:rsidR="00BA5CEF" w:rsidRPr="008E7880">
        <w:rPr>
          <w:rFonts w:ascii="Times New Roman" w:hAnsi="Times New Roman"/>
          <w:sz w:val="20"/>
          <w:szCs w:val="20"/>
          <w:vertAlign w:val="superscript"/>
        </w:rPr>
        <w:t>2</w:t>
      </w:r>
      <w:r w:rsidR="00BA5CEF" w:rsidRPr="008E7880">
        <w:rPr>
          <w:rFonts w:ascii="Times New Roman" w:hAnsi="Times New Roman"/>
          <w:sz w:val="20"/>
          <w:szCs w:val="20"/>
        </w:rPr>
        <w:t xml:space="preserve"> calculated for within variation. Water capital and Population growth are measured at the Urban District (UD) level while the Infant mortality rate and </w:t>
      </w:r>
      <w:r w:rsidR="00523AEC">
        <w:rPr>
          <w:rFonts w:ascii="Times New Roman" w:hAnsi="Times New Roman"/>
          <w:sz w:val="20"/>
          <w:szCs w:val="20"/>
        </w:rPr>
        <w:t>Crude b</w:t>
      </w:r>
      <w:r w:rsidR="00BA5CEF" w:rsidRPr="008E7880">
        <w:rPr>
          <w:rFonts w:ascii="Times New Roman" w:hAnsi="Times New Roman"/>
          <w:sz w:val="20"/>
          <w:szCs w:val="20"/>
        </w:rPr>
        <w:t xml:space="preserve">irth rate are measured at the Registration District (RD) level. a. The data for </w:t>
      </w:r>
      <w:r w:rsidR="00D266F9" w:rsidRPr="008E7880">
        <w:rPr>
          <w:rFonts w:ascii="Times New Roman" w:hAnsi="Times New Roman"/>
          <w:sz w:val="20"/>
          <w:szCs w:val="20"/>
        </w:rPr>
        <w:t>i</w:t>
      </w:r>
      <w:r w:rsidR="00BA5CEF" w:rsidRPr="008E7880">
        <w:rPr>
          <w:rFonts w:ascii="Times New Roman" w:hAnsi="Times New Roman"/>
          <w:sz w:val="20"/>
          <w:szCs w:val="20"/>
        </w:rPr>
        <w:t xml:space="preserve">nfant mortality and </w:t>
      </w:r>
      <w:r w:rsidR="00D266F9" w:rsidRPr="008E7880">
        <w:rPr>
          <w:rFonts w:ascii="Times New Roman" w:hAnsi="Times New Roman"/>
          <w:sz w:val="20"/>
          <w:szCs w:val="20"/>
        </w:rPr>
        <w:t>w</w:t>
      </w:r>
      <w:r w:rsidR="00BA5CEF" w:rsidRPr="008E7880">
        <w:rPr>
          <w:rFonts w:ascii="Times New Roman" w:hAnsi="Times New Roman"/>
          <w:sz w:val="20"/>
          <w:szCs w:val="20"/>
        </w:rPr>
        <w:t xml:space="preserve">ater capital are </w:t>
      </w:r>
      <w:proofErr w:type="spellStart"/>
      <w:r w:rsidR="00BA5CEF" w:rsidRPr="008E7880">
        <w:rPr>
          <w:rFonts w:ascii="Times New Roman" w:hAnsi="Times New Roman"/>
          <w:sz w:val="20"/>
          <w:szCs w:val="20"/>
        </w:rPr>
        <w:t>winsorized</w:t>
      </w:r>
      <w:proofErr w:type="spellEnd"/>
      <w:r w:rsidR="00BA5CEF" w:rsidRPr="008E7880">
        <w:rPr>
          <w:rFonts w:ascii="Times New Roman" w:hAnsi="Times New Roman"/>
          <w:sz w:val="20"/>
          <w:szCs w:val="20"/>
        </w:rPr>
        <w:t>, i.e., the extreme values are replaced</w:t>
      </w:r>
      <w:r w:rsidR="00D266F9" w:rsidRPr="008E7880">
        <w:rPr>
          <w:rFonts w:ascii="Times New Roman" w:hAnsi="Times New Roman"/>
          <w:sz w:val="20"/>
          <w:szCs w:val="20"/>
        </w:rPr>
        <w:t xml:space="preserve"> by the </w:t>
      </w:r>
      <w:r w:rsidR="00BA5CEF" w:rsidRPr="008E7880">
        <w:rPr>
          <w:rFonts w:ascii="Times New Roman" w:hAnsi="Times New Roman"/>
          <w:sz w:val="20"/>
          <w:szCs w:val="20"/>
        </w:rPr>
        <w:t xml:space="preserve">5 and 95 percentile values. b. The P-values refer to test for significance of </w:t>
      </w:r>
      <w:r w:rsidR="00D266F9" w:rsidRPr="008E7880">
        <w:rPr>
          <w:rFonts w:ascii="Times New Roman" w:hAnsi="Times New Roman"/>
          <w:sz w:val="20"/>
          <w:szCs w:val="20"/>
        </w:rPr>
        <w:t>w</w:t>
      </w:r>
      <w:r w:rsidR="00BA5CEF" w:rsidRPr="008E7880">
        <w:rPr>
          <w:rFonts w:ascii="Times New Roman" w:hAnsi="Times New Roman"/>
          <w:sz w:val="20"/>
          <w:szCs w:val="20"/>
        </w:rPr>
        <w:t>ater capital based on a Wild bootstrap algorithm that cluster</w:t>
      </w:r>
      <w:r w:rsidRPr="008E7880">
        <w:rPr>
          <w:rFonts w:ascii="Times New Roman" w:hAnsi="Times New Roman"/>
          <w:sz w:val="20"/>
          <w:szCs w:val="20"/>
        </w:rPr>
        <w:t>s</w:t>
      </w:r>
      <w:r w:rsidR="00BA5CEF" w:rsidRPr="008E7880">
        <w:rPr>
          <w:rFonts w:ascii="Times New Roman" w:hAnsi="Times New Roman"/>
          <w:sz w:val="20"/>
          <w:szCs w:val="20"/>
        </w:rPr>
        <w:t xml:space="preserve"> the standard errors at the town level. c. This is the percentage of the decline in the </w:t>
      </w:r>
      <w:r w:rsidR="00D266F9" w:rsidRPr="008E7880">
        <w:rPr>
          <w:rFonts w:ascii="Times New Roman" w:hAnsi="Times New Roman"/>
          <w:sz w:val="20"/>
          <w:szCs w:val="20"/>
        </w:rPr>
        <w:t>i</w:t>
      </w:r>
      <w:r w:rsidR="00BA5CEF" w:rsidRPr="008E7880">
        <w:rPr>
          <w:rFonts w:ascii="Times New Roman" w:hAnsi="Times New Roman"/>
          <w:sz w:val="20"/>
          <w:szCs w:val="20"/>
        </w:rPr>
        <w:t xml:space="preserve">nfant mortality rate that can be explained by the point estimate of </w:t>
      </w:r>
      <w:r w:rsidR="00D266F9" w:rsidRPr="008E7880">
        <w:rPr>
          <w:rFonts w:ascii="Times New Roman" w:hAnsi="Times New Roman"/>
          <w:sz w:val="20"/>
          <w:szCs w:val="20"/>
        </w:rPr>
        <w:t>w</w:t>
      </w:r>
      <w:r w:rsidR="00BA5CEF" w:rsidRPr="008E7880">
        <w:rPr>
          <w:rFonts w:ascii="Times New Roman" w:hAnsi="Times New Roman"/>
          <w:sz w:val="20"/>
          <w:szCs w:val="20"/>
        </w:rPr>
        <w:t xml:space="preserve">ater capital variable. </w:t>
      </w:r>
      <w:r w:rsidRPr="008E7880">
        <w:rPr>
          <w:rFonts w:ascii="Times New Roman" w:hAnsi="Times New Roman"/>
          <w:sz w:val="20"/>
          <w:szCs w:val="20"/>
        </w:rPr>
        <w:t>d</w:t>
      </w:r>
      <w:r w:rsidR="00BA5CEF" w:rsidRPr="008E7880">
        <w:rPr>
          <w:rFonts w:ascii="Times New Roman" w:hAnsi="Times New Roman"/>
          <w:sz w:val="20"/>
          <w:szCs w:val="20"/>
        </w:rPr>
        <w:t xml:space="preserve">. The selection ratio reports the delta value representing the degree of selection on </w:t>
      </w:r>
      <w:proofErr w:type="spellStart"/>
      <w:r w:rsidR="00BA5CEF" w:rsidRPr="008E7880">
        <w:rPr>
          <w:rFonts w:ascii="Times New Roman" w:hAnsi="Times New Roman"/>
          <w:sz w:val="20"/>
          <w:szCs w:val="20"/>
        </w:rPr>
        <w:t>unobservables</w:t>
      </w:r>
      <w:proofErr w:type="spellEnd"/>
      <w:r w:rsidR="00BA5CEF" w:rsidRPr="008E7880">
        <w:rPr>
          <w:rFonts w:ascii="Times New Roman" w:hAnsi="Times New Roman"/>
          <w:sz w:val="20"/>
          <w:szCs w:val="20"/>
        </w:rPr>
        <w:t xml:space="preserve"> relative to observables that would be necessary to explain away the result related to </w:t>
      </w:r>
      <w:r w:rsidR="00D266F9" w:rsidRPr="008E7880">
        <w:rPr>
          <w:rFonts w:ascii="Times New Roman" w:hAnsi="Times New Roman"/>
          <w:sz w:val="20"/>
          <w:szCs w:val="20"/>
        </w:rPr>
        <w:t>w</w:t>
      </w:r>
      <w:r w:rsidR="00BA5CEF" w:rsidRPr="008E7880">
        <w:rPr>
          <w:rFonts w:ascii="Times New Roman" w:hAnsi="Times New Roman"/>
          <w:sz w:val="20"/>
          <w:szCs w:val="20"/>
        </w:rPr>
        <w:t>ater capital</w:t>
      </w:r>
      <w:r w:rsidR="00D266F9" w:rsidRPr="008E7880">
        <w:rPr>
          <w:rFonts w:ascii="Times New Roman" w:hAnsi="Times New Roman"/>
          <w:sz w:val="20"/>
          <w:szCs w:val="20"/>
        </w:rPr>
        <w:t xml:space="preserve"> as bias</w:t>
      </w:r>
      <w:r w:rsidR="00BA5CEF" w:rsidRPr="008E7880">
        <w:rPr>
          <w:rFonts w:ascii="Times New Roman" w:hAnsi="Times New Roman"/>
          <w:sz w:val="20"/>
          <w:szCs w:val="20"/>
        </w:rPr>
        <w:t>.</w:t>
      </w:r>
      <w:r w:rsidR="008D5857">
        <w:rPr>
          <w:rFonts w:ascii="Times New Roman" w:hAnsi="Times New Roman"/>
          <w:sz w:val="20"/>
          <w:szCs w:val="20"/>
        </w:rPr>
        <w:t xml:space="preserve"> Reported only for significant variables.</w:t>
      </w:r>
      <w:r w:rsidR="00BA5CEF" w:rsidRPr="008E7880">
        <w:rPr>
          <w:rFonts w:ascii="Times New Roman" w:hAnsi="Times New Roman"/>
          <w:sz w:val="20"/>
          <w:szCs w:val="20"/>
        </w:rPr>
        <w:t xml:space="preserve">  *** p&lt;0.01, ** p&lt;0.05, * p&lt;0.1.</w:t>
      </w:r>
    </w:p>
    <w:p w14:paraId="602999CF" w14:textId="0D5CD9F0" w:rsidR="00AD6B5D" w:rsidRPr="000C1491" w:rsidRDefault="00AD6B5D" w:rsidP="008E788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D6B5D" w:rsidRPr="000C1491" w:rsidSect="00BA5CEF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B5D"/>
    <w:rsid w:val="00011B9E"/>
    <w:rsid w:val="00047BD1"/>
    <w:rsid w:val="000727C8"/>
    <w:rsid w:val="000B5BC0"/>
    <w:rsid w:val="000C1491"/>
    <w:rsid w:val="000D662C"/>
    <w:rsid w:val="001002C2"/>
    <w:rsid w:val="00124563"/>
    <w:rsid w:val="0015367A"/>
    <w:rsid w:val="001A3615"/>
    <w:rsid w:val="001B311A"/>
    <w:rsid w:val="002534AC"/>
    <w:rsid w:val="002B412A"/>
    <w:rsid w:val="002D4B2E"/>
    <w:rsid w:val="002E3D25"/>
    <w:rsid w:val="002F0D3E"/>
    <w:rsid w:val="00384CAF"/>
    <w:rsid w:val="003B5B33"/>
    <w:rsid w:val="003C1031"/>
    <w:rsid w:val="003C64E4"/>
    <w:rsid w:val="0042244C"/>
    <w:rsid w:val="0042599C"/>
    <w:rsid w:val="0044596E"/>
    <w:rsid w:val="00481305"/>
    <w:rsid w:val="004A63FB"/>
    <w:rsid w:val="004D5AB4"/>
    <w:rsid w:val="004E6132"/>
    <w:rsid w:val="005001DE"/>
    <w:rsid w:val="00523AEC"/>
    <w:rsid w:val="00527014"/>
    <w:rsid w:val="00535C9D"/>
    <w:rsid w:val="00544559"/>
    <w:rsid w:val="0057064D"/>
    <w:rsid w:val="00586DBD"/>
    <w:rsid w:val="0058742D"/>
    <w:rsid w:val="005963A0"/>
    <w:rsid w:val="00695B81"/>
    <w:rsid w:val="0071001C"/>
    <w:rsid w:val="00784AC2"/>
    <w:rsid w:val="007E4D79"/>
    <w:rsid w:val="007E7267"/>
    <w:rsid w:val="007E7347"/>
    <w:rsid w:val="00813956"/>
    <w:rsid w:val="00817874"/>
    <w:rsid w:val="00832443"/>
    <w:rsid w:val="0087303B"/>
    <w:rsid w:val="008B0ECB"/>
    <w:rsid w:val="008C357B"/>
    <w:rsid w:val="008D4283"/>
    <w:rsid w:val="008D5857"/>
    <w:rsid w:val="008E01A3"/>
    <w:rsid w:val="008E45A6"/>
    <w:rsid w:val="008E7880"/>
    <w:rsid w:val="0094527F"/>
    <w:rsid w:val="009972B4"/>
    <w:rsid w:val="009B17DF"/>
    <w:rsid w:val="009D496A"/>
    <w:rsid w:val="00A20DDA"/>
    <w:rsid w:val="00A6421B"/>
    <w:rsid w:val="00A72696"/>
    <w:rsid w:val="00A942D4"/>
    <w:rsid w:val="00A958C0"/>
    <w:rsid w:val="00AC145A"/>
    <w:rsid w:val="00AD3748"/>
    <w:rsid w:val="00AD6B5D"/>
    <w:rsid w:val="00AF363F"/>
    <w:rsid w:val="00B34F22"/>
    <w:rsid w:val="00B65C7E"/>
    <w:rsid w:val="00B927D9"/>
    <w:rsid w:val="00B93256"/>
    <w:rsid w:val="00BA5CEF"/>
    <w:rsid w:val="00BD5095"/>
    <w:rsid w:val="00BE1378"/>
    <w:rsid w:val="00C33449"/>
    <w:rsid w:val="00C67E55"/>
    <w:rsid w:val="00CB6FAF"/>
    <w:rsid w:val="00CD29AC"/>
    <w:rsid w:val="00CE742D"/>
    <w:rsid w:val="00D2460B"/>
    <w:rsid w:val="00D266F9"/>
    <w:rsid w:val="00D26AE3"/>
    <w:rsid w:val="00D47B1D"/>
    <w:rsid w:val="00D5365C"/>
    <w:rsid w:val="00D56AFF"/>
    <w:rsid w:val="00D764E1"/>
    <w:rsid w:val="00DC3DF4"/>
    <w:rsid w:val="00E22660"/>
    <w:rsid w:val="00E2422F"/>
    <w:rsid w:val="00E263F0"/>
    <w:rsid w:val="00E31373"/>
    <w:rsid w:val="00E330F8"/>
    <w:rsid w:val="00EC294C"/>
    <w:rsid w:val="00EF5430"/>
    <w:rsid w:val="00F02CB6"/>
    <w:rsid w:val="00F503AB"/>
    <w:rsid w:val="00F54648"/>
    <w:rsid w:val="00F76D2F"/>
    <w:rsid w:val="00FD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40BA9"/>
  <w15:chartTrackingRefBased/>
  <w15:docId w15:val="{7B20DF0D-B34A-41B9-A5C4-78281DCA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91"/>
    <w:rPr>
      <w:rFonts w:eastAsiaTheme="minorEastAsia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2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660"/>
    <w:rPr>
      <w:rFonts w:eastAsiaTheme="minorEastAsia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660"/>
    <w:rPr>
      <w:rFonts w:eastAsiaTheme="minorEastAsia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283"/>
    <w:rPr>
      <w:rFonts w:ascii="Segoe UI" w:eastAsiaTheme="minorEastAsia" w:hAnsi="Segoe UI" w:cs="Segoe UI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94527F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41</Words>
  <Characters>1334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e Aidt</dc:creator>
  <cp:keywords/>
  <dc:description/>
  <cp:lastModifiedBy>Romola Davenport</cp:lastModifiedBy>
  <cp:revision>2</cp:revision>
  <dcterms:created xsi:type="dcterms:W3CDTF">2022-07-18T17:07:00Z</dcterms:created>
  <dcterms:modified xsi:type="dcterms:W3CDTF">2022-07-18T17:07:00Z</dcterms:modified>
</cp:coreProperties>
</file>